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12CA8" w14:textId="15137F43" w:rsidR="008423B3" w:rsidRPr="00D0044D" w:rsidRDefault="00AC0A94" w:rsidP="00A343F2">
      <w:pPr>
        <w:spacing w:line="360" w:lineRule="auto"/>
        <w:ind w:left="993" w:hanging="993"/>
        <w:rPr>
          <w:b/>
          <w:sz w:val="22"/>
          <w:szCs w:val="22"/>
          <w:lang w:eastAsia="en-AU"/>
        </w:rPr>
      </w:pPr>
      <w:r w:rsidRPr="00D0044D">
        <w:rPr>
          <w:b/>
          <w:sz w:val="22"/>
          <w:szCs w:val="22"/>
          <w:lang w:eastAsia="en-AU"/>
        </w:rPr>
        <w:t>Questionnaires</w:t>
      </w:r>
    </w:p>
    <w:p w14:paraId="783CD247" w14:textId="77777777" w:rsidR="001F6E4D" w:rsidRPr="0050629E" w:rsidRDefault="001F6E4D" w:rsidP="001F6E4D">
      <w:pPr>
        <w:rPr>
          <w:b/>
        </w:rPr>
      </w:pPr>
      <w:r w:rsidRPr="0050629E">
        <w:rPr>
          <w:b/>
        </w:rPr>
        <w:t xml:space="preserve">A: Socio Demographic Information </w:t>
      </w:r>
    </w:p>
    <w:p w14:paraId="505BDB0A" w14:textId="77777777" w:rsidR="001F6E4D" w:rsidRPr="0050629E" w:rsidRDefault="001F6E4D" w:rsidP="001F6E4D">
      <w:r w:rsidRPr="0050629E">
        <w:t>Please tick the relevant boxes.</w:t>
      </w:r>
    </w:p>
    <w:p w14:paraId="6EEEE22D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 xml:space="preserve">What is your gender? Male   </w:t>
      </w:r>
      <w:r w:rsidRPr="0050629E">
        <w:rPr>
          <w:rFonts w:eastAsia="Wingdings"/>
        </w:rPr>
        <w:sym w:font="Wingdings" w:char="F06F"/>
      </w:r>
      <w:r w:rsidRPr="0050629E">
        <w:t xml:space="preserve"> Female </w:t>
      </w:r>
      <w:r w:rsidRPr="0050629E">
        <w:rPr>
          <w:rFonts w:eastAsia="Wingdings"/>
        </w:rPr>
        <w:sym w:font="Wingdings" w:char="F06F"/>
      </w:r>
      <w:r w:rsidRPr="0050629E">
        <w:t xml:space="preserve"> Other </w:t>
      </w:r>
      <w:r w:rsidRPr="0050629E">
        <w:rPr>
          <w:rFonts w:eastAsia="Wingdings"/>
        </w:rPr>
        <w:sym w:font="Wingdings" w:char="F06F"/>
      </w:r>
    </w:p>
    <w:p w14:paraId="5D67C67E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Which age group do you belong to?</w:t>
      </w:r>
    </w:p>
    <w:p w14:paraId="7136AA36" w14:textId="77777777" w:rsidR="001F6E4D" w:rsidRPr="0050629E" w:rsidRDefault="001F6E4D" w:rsidP="001F6E4D">
      <w:pPr>
        <w:pStyle w:val="ListParagraph"/>
      </w:pPr>
      <w:r w:rsidRPr="0050629E">
        <w:t xml:space="preserve">Age: 18-35 years </w:t>
      </w:r>
      <w:r w:rsidRPr="0050629E">
        <w:rPr>
          <w:rFonts w:eastAsia="Wingdings"/>
        </w:rPr>
        <w:sym w:font="Wingdings" w:char="F06F"/>
      </w:r>
      <w:r w:rsidRPr="0050629E">
        <w:t xml:space="preserve">  36- 60 years   </w:t>
      </w:r>
      <w:r w:rsidRPr="0050629E">
        <w:rPr>
          <w:rFonts w:eastAsia="Wingdings"/>
        </w:rPr>
        <w:sym w:font="Wingdings" w:char="F06F"/>
      </w:r>
      <w:r w:rsidRPr="0050629E">
        <w:t xml:space="preserve">   Above 60 years </w:t>
      </w:r>
      <w:r w:rsidRPr="0050629E">
        <w:rPr>
          <w:rFonts w:eastAsia="Wingdings"/>
        </w:rPr>
        <w:sym w:font="Wingdings" w:char="F06F"/>
      </w:r>
      <w:r w:rsidRPr="0050629E">
        <w:t xml:space="preserve"> </w:t>
      </w:r>
    </w:p>
    <w:p w14:paraId="592CBCAC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 xml:space="preserve">Which ethnic/caste group do you belong to? Gurung </w:t>
      </w:r>
      <w:r w:rsidRPr="0050629E">
        <w:rPr>
          <w:rFonts w:eastAsia="Wingdings"/>
        </w:rPr>
        <w:sym w:font="Wingdings" w:char="F06F"/>
      </w:r>
      <w:r w:rsidRPr="0050629E">
        <w:t xml:space="preserve">  Dalit  </w:t>
      </w:r>
      <w:r w:rsidRPr="0050629E">
        <w:rPr>
          <w:rFonts w:eastAsia="Wingdings"/>
        </w:rPr>
        <w:sym w:font="Wingdings" w:char="F06F"/>
      </w:r>
      <w:r w:rsidRPr="0050629E">
        <w:t xml:space="preserve">  Others </w:t>
      </w:r>
      <w:r w:rsidRPr="0050629E">
        <w:rPr>
          <w:rFonts w:eastAsia="Wingdings"/>
        </w:rPr>
        <w:sym w:font="Wingdings" w:char="F06F"/>
      </w:r>
    </w:p>
    <w:p w14:paraId="57E6819B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 xml:space="preserve">What is your level of education? No formal education </w:t>
      </w:r>
      <w:r w:rsidRPr="0050629E">
        <w:rPr>
          <w:rFonts w:eastAsia="Wingdings"/>
        </w:rPr>
        <w:sym w:font="Wingdings" w:char="F06F"/>
      </w:r>
      <w:r w:rsidRPr="0050629E">
        <w:t xml:space="preserve"> Primary Education </w:t>
      </w:r>
      <w:r w:rsidRPr="0050629E">
        <w:rPr>
          <w:rFonts w:eastAsia="Wingdings"/>
        </w:rPr>
        <w:sym w:font="Wingdings" w:char="F06F"/>
      </w:r>
      <w:r w:rsidRPr="0050629E">
        <w:t xml:space="preserve"> Secondary Education </w:t>
      </w:r>
      <w:r w:rsidRPr="0050629E">
        <w:rPr>
          <w:rFonts w:eastAsia="Wingdings"/>
        </w:rPr>
        <w:sym w:font="Wingdings" w:char="F06F"/>
      </w:r>
      <w:r w:rsidRPr="0050629E">
        <w:t xml:space="preserve"> Tertiary Education </w:t>
      </w:r>
      <w:r w:rsidRPr="0050629E">
        <w:rPr>
          <w:rFonts w:eastAsia="Wingdings"/>
        </w:rPr>
        <w:sym w:font="Wingdings" w:char="F06F"/>
      </w:r>
    </w:p>
    <w:p w14:paraId="742D96DA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 xml:space="preserve">What is your occupation? Employed </w:t>
      </w:r>
      <w:r w:rsidRPr="0050629E">
        <w:rPr>
          <w:rFonts w:eastAsia="Wingdings"/>
        </w:rPr>
        <w:sym w:font="Wingdings" w:char="F06F"/>
      </w:r>
      <w:r w:rsidRPr="0050629E">
        <w:t xml:space="preserve"> Farmer </w:t>
      </w:r>
      <w:r w:rsidRPr="0050629E">
        <w:rPr>
          <w:rFonts w:eastAsia="Wingdings"/>
        </w:rPr>
        <w:sym w:font="Wingdings" w:char="F06F"/>
      </w:r>
      <w:r w:rsidRPr="0050629E">
        <w:t xml:space="preserve"> Business </w:t>
      </w:r>
      <w:r w:rsidRPr="0050629E">
        <w:rPr>
          <w:rFonts w:eastAsia="Wingdings"/>
        </w:rPr>
        <w:sym w:font="Wingdings" w:char="F06F"/>
      </w:r>
      <w:r w:rsidRPr="0050629E">
        <w:t xml:space="preserve"> Others </w:t>
      </w:r>
      <w:r w:rsidRPr="0050629E">
        <w:rPr>
          <w:rFonts w:eastAsia="Wingdings"/>
        </w:rPr>
        <w:sym w:font="Wingdings" w:char="F06F"/>
      </w:r>
    </w:p>
    <w:p w14:paraId="14011BFD" w14:textId="70FB82F0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What is your annual household income (In N</w:t>
      </w:r>
      <w:r w:rsidR="00B570B0">
        <w:t>PR</w:t>
      </w:r>
      <w:bookmarkStart w:id="0" w:name="_GoBack"/>
      <w:bookmarkEnd w:id="0"/>
      <w:r w:rsidRPr="0050629E">
        <w:t xml:space="preserve">)? No monetary income </w:t>
      </w:r>
      <w:r w:rsidRPr="0050629E">
        <w:rPr>
          <w:rFonts w:eastAsia="Wingdings"/>
        </w:rPr>
        <w:sym w:font="Wingdings" w:char="F06F"/>
      </w:r>
      <w:r w:rsidRPr="0050629E">
        <w:t xml:space="preserve"> below 25,000 </w:t>
      </w:r>
      <w:r w:rsidRPr="0050629E">
        <w:rPr>
          <w:rFonts w:eastAsia="Wingdings"/>
        </w:rPr>
        <w:sym w:font="Wingdings" w:char="F06F"/>
      </w:r>
      <w:r w:rsidRPr="0050629E">
        <w:t xml:space="preserve"> 25,000-50,000 </w:t>
      </w:r>
      <w:r w:rsidRPr="0050629E">
        <w:rPr>
          <w:rFonts w:eastAsia="Wingdings"/>
        </w:rPr>
        <w:sym w:font="Wingdings" w:char="F06F"/>
      </w:r>
      <w:r w:rsidRPr="0050629E">
        <w:t xml:space="preserve"> 51,000-100,000 </w:t>
      </w:r>
      <w:r w:rsidRPr="0050629E">
        <w:rPr>
          <w:rFonts w:eastAsia="Wingdings"/>
        </w:rPr>
        <w:sym w:font="Wingdings" w:char="F06F"/>
      </w:r>
      <w:r w:rsidRPr="0050629E">
        <w:t xml:space="preserve"> above 100,000 </w:t>
      </w:r>
      <w:r w:rsidRPr="0050629E">
        <w:rPr>
          <w:rFonts w:eastAsia="Wingdings"/>
        </w:rPr>
        <w:sym w:font="Wingdings" w:char="F06F"/>
      </w:r>
    </w:p>
    <w:p w14:paraId="66D92389" w14:textId="77777777" w:rsidR="001F6E4D" w:rsidRPr="0050629E" w:rsidRDefault="001F6E4D" w:rsidP="001F6E4D">
      <w:pPr>
        <w:rPr>
          <w:b/>
        </w:rPr>
      </w:pPr>
      <w:r w:rsidRPr="0050629E">
        <w:rPr>
          <w:b/>
        </w:rPr>
        <w:t xml:space="preserve">B: NTFPs and Livelihood Information </w:t>
      </w:r>
    </w:p>
    <w:p w14:paraId="33352FC3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 xml:space="preserve">Does your family have access to forest?  Yes </w:t>
      </w:r>
      <w:r w:rsidRPr="0050629E">
        <w:rPr>
          <w:rFonts w:eastAsia="Wingdings"/>
        </w:rPr>
        <w:sym w:font="Wingdings" w:char="F06F"/>
      </w:r>
      <w:r w:rsidRPr="0050629E">
        <w:t xml:space="preserve"> No </w:t>
      </w:r>
      <w:r w:rsidRPr="0050629E">
        <w:rPr>
          <w:rFonts w:eastAsia="Wingdings"/>
        </w:rPr>
        <w:sym w:font="Wingdings" w:char="F06F"/>
      </w:r>
      <w:r w:rsidRPr="0050629E">
        <w:t xml:space="preserve"> </w:t>
      </w:r>
    </w:p>
    <w:p w14:paraId="6521654D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What types of NTFPs do you collect? Tick all that apply.</w:t>
      </w:r>
    </w:p>
    <w:p w14:paraId="4D381F14" w14:textId="21DB90C2" w:rsidR="001F6E4D" w:rsidRPr="0050629E" w:rsidRDefault="001F6E4D" w:rsidP="001F6E4D">
      <w:pPr>
        <w:pStyle w:val="ListParagraph"/>
      </w:pPr>
      <w:r w:rsidRPr="0050629E">
        <w:t xml:space="preserve">Fodder </w:t>
      </w:r>
      <w:r w:rsidRPr="0050629E">
        <w:rPr>
          <w:rFonts w:eastAsia="Wingdings"/>
        </w:rPr>
        <w:sym w:font="Wingdings" w:char="F06F"/>
      </w:r>
      <w:r w:rsidRPr="0050629E">
        <w:t xml:space="preserve"> Fuelwood </w:t>
      </w:r>
      <w:r w:rsidRPr="0050629E">
        <w:rPr>
          <w:rFonts w:eastAsia="Wingdings"/>
        </w:rPr>
        <w:sym w:font="Wingdings" w:char="F06F"/>
      </w:r>
      <w:r w:rsidRPr="0050629E">
        <w:t xml:space="preserve"> Medicinal Plants </w:t>
      </w:r>
      <w:r w:rsidRPr="0050629E">
        <w:rPr>
          <w:rFonts w:eastAsia="Wingdings"/>
        </w:rPr>
        <w:sym w:font="Wingdings" w:char="F06F"/>
      </w:r>
      <w:r w:rsidRPr="0050629E">
        <w:t xml:space="preserve"> </w:t>
      </w:r>
      <w:r w:rsidR="00DB16FA" w:rsidRPr="0050629E">
        <w:t>Nettle</w:t>
      </w:r>
      <w:r w:rsidR="00184F39">
        <w:t xml:space="preserve"> plant</w:t>
      </w:r>
      <w:r w:rsidRPr="0050629E">
        <w:t xml:space="preserve"> </w:t>
      </w:r>
      <w:r w:rsidRPr="0050629E">
        <w:rPr>
          <w:rFonts w:eastAsia="Wingdings"/>
        </w:rPr>
        <w:sym w:font="Wingdings" w:char="F06F"/>
      </w:r>
      <w:r w:rsidRPr="0050629E">
        <w:t xml:space="preserve"> Bamboo (</w:t>
      </w:r>
      <w:r w:rsidRPr="0050629E">
        <w:rPr>
          <w:i/>
        </w:rPr>
        <w:t>Nigalo</w:t>
      </w:r>
      <w:r w:rsidRPr="0050629E">
        <w:t xml:space="preserve">) </w:t>
      </w:r>
      <w:r w:rsidRPr="0050629E">
        <w:rPr>
          <w:rFonts w:eastAsia="Wingdings"/>
        </w:rPr>
        <w:sym w:font="Wingdings" w:char="F06F"/>
      </w:r>
      <w:r w:rsidRPr="0050629E">
        <w:t xml:space="preserve"> Wild Fruit </w:t>
      </w:r>
      <w:r w:rsidRPr="0050629E">
        <w:rPr>
          <w:rFonts w:eastAsia="Wingdings"/>
        </w:rPr>
        <w:sym w:font="Wingdings" w:char="F06F"/>
      </w:r>
      <w:r w:rsidRPr="0050629E">
        <w:t xml:space="preserve"> Wild Vegetables </w:t>
      </w:r>
      <w:r w:rsidRPr="0050629E">
        <w:rPr>
          <w:rFonts w:eastAsia="Wingdings"/>
        </w:rPr>
        <w:sym w:font="Wingdings" w:char="F06F"/>
      </w:r>
      <w:r w:rsidRPr="0050629E">
        <w:t xml:space="preserve"> Ornamental Plants </w:t>
      </w:r>
      <w:r w:rsidRPr="0050629E">
        <w:rPr>
          <w:rFonts w:eastAsia="Wingdings"/>
        </w:rPr>
        <w:sym w:font="Wingdings" w:char="F06F"/>
      </w:r>
      <w:r w:rsidRPr="0050629E">
        <w:t xml:space="preserve"> Agricultural Tools </w:t>
      </w:r>
      <w:r w:rsidRPr="0050629E">
        <w:rPr>
          <w:rFonts w:eastAsia="Wingdings"/>
        </w:rPr>
        <w:sym w:font="Wingdings" w:char="F06F"/>
      </w:r>
      <w:r w:rsidRPr="0050629E">
        <w:t xml:space="preserve"> Ritual Plants </w:t>
      </w:r>
      <w:r w:rsidRPr="0050629E">
        <w:rPr>
          <w:rFonts w:eastAsia="Wingdings"/>
        </w:rPr>
        <w:sym w:font="Wingdings" w:char="F06F"/>
      </w:r>
      <w:r w:rsidRPr="0050629E">
        <w:t xml:space="preserve"> Others </w:t>
      </w:r>
      <w:r w:rsidRPr="0050629E">
        <w:rPr>
          <w:rFonts w:eastAsia="Wingdings"/>
        </w:rPr>
        <w:sym w:font="Wingdings" w:char="F06F"/>
      </w:r>
    </w:p>
    <w:p w14:paraId="7D0D0F83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If you collect fodder, what species are they?</w:t>
      </w:r>
    </w:p>
    <w:p w14:paraId="71E79BDF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If you collect fuelwood, what species are they?</w:t>
      </w:r>
    </w:p>
    <w:p w14:paraId="6EFC2EA8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 xml:space="preserve">If you collect medicinal plants, what species are they? </w:t>
      </w:r>
    </w:p>
    <w:p w14:paraId="643D466D" w14:textId="3EC20B84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 xml:space="preserve">If you collect </w:t>
      </w:r>
      <w:r w:rsidR="00780391">
        <w:t>nettle</w:t>
      </w:r>
      <w:r w:rsidRPr="0050629E">
        <w:t>, what species are they?</w:t>
      </w:r>
    </w:p>
    <w:p w14:paraId="6F24C05F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If you collect bamboo (</w:t>
      </w:r>
      <w:r w:rsidRPr="0050629E">
        <w:rPr>
          <w:i/>
        </w:rPr>
        <w:t>Nigalo</w:t>
      </w:r>
      <w:r w:rsidRPr="0050629E">
        <w:t>), what species are they?</w:t>
      </w:r>
    </w:p>
    <w:p w14:paraId="2765A404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If you collect wild fruits, what species are they?</w:t>
      </w:r>
    </w:p>
    <w:p w14:paraId="2A4EB754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If you collect wild vegetables, what species are they?</w:t>
      </w:r>
    </w:p>
    <w:p w14:paraId="519A6745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If you collect ornamental plants, what species are they?</w:t>
      </w:r>
    </w:p>
    <w:p w14:paraId="4EBF70E8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If you collect materials to make agricultural tools, what species are they?</w:t>
      </w:r>
    </w:p>
    <w:p w14:paraId="58E8554C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If you collect ritual plants, what species are they?</w:t>
      </w:r>
    </w:p>
    <w:p w14:paraId="4E5F19D8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 xml:space="preserve">Why do you collect the NTFPs? For household use </w:t>
      </w:r>
      <w:r w:rsidRPr="0050629E">
        <w:rPr>
          <w:rFonts w:eastAsia="Wingdings"/>
        </w:rPr>
        <w:sym w:font="Wingdings" w:char="F06F"/>
      </w:r>
      <w:r w:rsidRPr="0050629E">
        <w:t xml:space="preserve"> To sell </w:t>
      </w:r>
      <w:r w:rsidRPr="0050629E">
        <w:rPr>
          <w:rFonts w:eastAsia="Wingdings"/>
        </w:rPr>
        <w:sym w:font="Wingdings" w:char="F06F"/>
      </w:r>
      <w:r w:rsidRPr="0050629E">
        <w:t xml:space="preserve"> for both </w:t>
      </w:r>
      <w:r w:rsidRPr="0050629E">
        <w:rPr>
          <w:rFonts w:eastAsia="Wingdings"/>
        </w:rPr>
        <w:sym w:font="Wingdings" w:char="F06F"/>
      </w:r>
    </w:p>
    <w:p w14:paraId="52EF58F2" w14:textId="77777777" w:rsidR="001F6E4D" w:rsidRPr="0050629E" w:rsidRDefault="001F6E4D" w:rsidP="001F6E4D">
      <w:pPr>
        <w:rPr>
          <w:b/>
        </w:rPr>
      </w:pPr>
      <w:r w:rsidRPr="0050629E">
        <w:rPr>
          <w:b/>
        </w:rPr>
        <w:t xml:space="preserve">C: Perception of Climate Change </w:t>
      </w:r>
    </w:p>
    <w:p w14:paraId="4334100F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To what extent do you agree with the statement “Climate Change is happening in your area”? Please tick the response below.</w:t>
      </w:r>
    </w:p>
    <w:p w14:paraId="3F58E89D" w14:textId="77777777" w:rsidR="001F6E4D" w:rsidRPr="0050629E" w:rsidRDefault="001F6E4D" w:rsidP="00390F10">
      <w:pPr>
        <w:pStyle w:val="ListParagraph"/>
        <w:numPr>
          <w:ilvl w:val="0"/>
          <w:numId w:val="2"/>
        </w:numPr>
        <w:spacing w:after="160" w:line="259" w:lineRule="auto"/>
      </w:pPr>
      <w:r w:rsidRPr="0050629E">
        <w:t xml:space="preserve">Strongly Disagree </w:t>
      </w:r>
      <w:r w:rsidRPr="0050629E">
        <w:tab/>
      </w:r>
      <w:r w:rsidRPr="0050629E">
        <w:tab/>
      </w:r>
      <w:r w:rsidRPr="0050629E">
        <w:rPr>
          <w:rFonts w:eastAsia="Wingdings"/>
        </w:rPr>
        <w:sym w:font="Wingdings" w:char="F06F"/>
      </w:r>
    </w:p>
    <w:p w14:paraId="50E0AEB8" w14:textId="77777777" w:rsidR="001F6E4D" w:rsidRPr="0050629E" w:rsidRDefault="001F6E4D" w:rsidP="00390F10">
      <w:pPr>
        <w:pStyle w:val="ListParagraph"/>
        <w:numPr>
          <w:ilvl w:val="0"/>
          <w:numId w:val="2"/>
        </w:numPr>
        <w:spacing w:after="160" w:line="259" w:lineRule="auto"/>
      </w:pPr>
      <w:r w:rsidRPr="0050629E">
        <w:t>Disagree</w:t>
      </w:r>
      <w:r w:rsidRPr="0050629E">
        <w:tab/>
      </w:r>
      <w:r w:rsidRPr="0050629E">
        <w:tab/>
        <w:t xml:space="preserve"> </w:t>
      </w:r>
      <w:r w:rsidRPr="0050629E">
        <w:tab/>
      </w:r>
      <w:r w:rsidRPr="0050629E">
        <w:rPr>
          <w:rFonts w:eastAsia="Wingdings"/>
        </w:rPr>
        <w:sym w:font="Wingdings" w:char="F06F"/>
      </w:r>
    </w:p>
    <w:p w14:paraId="569BA0F5" w14:textId="77777777" w:rsidR="001F6E4D" w:rsidRPr="0050629E" w:rsidRDefault="001F6E4D" w:rsidP="00390F10">
      <w:pPr>
        <w:pStyle w:val="ListParagraph"/>
        <w:numPr>
          <w:ilvl w:val="0"/>
          <w:numId w:val="2"/>
        </w:numPr>
        <w:spacing w:after="160" w:line="259" w:lineRule="auto"/>
      </w:pPr>
      <w:r w:rsidRPr="0050629E">
        <w:t>Not sure</w:t>
      </w:r>
      <w:r w:rsidRPr="0050629E">
        <w:tab/>
        <w:t xml:space="preserve"> </w:t>
      </w:r>
      <w:r w:rsidRPr="0050629E">
        <w:tab/>
      </w:r>
      <w:r w:rsidRPr="0050629E">
        <w:tab/>
      </w:r>
      <w:r w:rsidRPr="0050629E">
        <w:rPr>
          <w:rFonts w:eastAsia="Wingdings"/>
        </w:rPr>
        <w:sym w:font="Wingdings" w:char="F06F"/>
      </w:r>
    </w:p>
    <w:p w14:paraId="2B7AC839" w14:textId="77777777" w:rsidR="001F6E4D" w:rsidRPr="0050629E" w:rsidRDefault="001F6E4D" w:rsidP="00390F10">
      <w:pPr>
        <w:pStyle w:val="ListParagraph"/>
        <w:numPr>
          <w:ilvl w:val="0"/>
          <w:numId w:val="2"/>
        </w:numPr>
        <w:spacing w:after="160" w:line="259" w:lineRule="auto"/>
      </w:pPr>
      <w:r w:rsidRPr="0050629E">
        <w:t xml:space="preserve">Agree </w:t>
      </w:r>
      <w:r w:rsidRPr="0050629E">
        <w:tab/>
      </w:r>
      <w:r w:rsidRPr="0050629E">
        <w:tab/>
      </w:r>
      <w:r w:rsidRPr="0050629E">
        <w:tab/>
      </w:r>
      <w:r w:rsidRPr="0050629E">
        <w:rPr>
          <w:rFonts w:eastAsia="Wingdings"/>
        </w:rPr>
        <w:sym w:font="Wingdings" w:char="F06F"/>
      </w:r>
    </w:p>
    <w:p w14:paraId="205FF7CB" w14:textId="77777777" w:rsidR="001F6E4D" w:rsidRPr="0050629E" w:rsidRDefault="001F6E4D" w:rsidP="00390F10">
      <w:pPr>
        <w:pStyle w:val="ListParagraph"/>
        <w:numPr>
          <w:ilvl w:val="0"/>
          <w:numId w:val="2"/>
        </w:numPr>
        <w:spacing w:after="160" w:line="259" w:lineRule="auto"/>
      </w:pPr>
      <w:r w:rsidRPr="0050629E">
        <w:t xml:space="preserve">Strongly Agree </w:t>
      </w:r>
      <w:r w:rsidRPr="0050629E">
        <w:tab/>
      </w:r>
      <w:r w:rsidRPr="0050629E">
        <w:tab/>
      </w:r>
      <w:r w:rsidRPr="0050629E">
        <w:rPr>
          <w:rFonts w:eastAsia="Wingdings"/>
        </w:rPr>
        <w:sym w:font="Wingdings" w:char="F06F"/>
      </w:r>
    </w:p>
    <w:p w14:paraId="2EF83D70" w14:textId="77777777" w:rsidR="001F6E4D" w:rsidRPr="0050629E" w:rsidRDefault="001F6E4D" w:rsidP="001F6E4D">
      <w:pPr>
        <w:pStyle w:val="ListParagraph"/>
      </w:pPr>
    </w:p>
    <w:p w14:paraId="0459CDA1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How do you compare the recent (past five years) temperature to the temperature in the past 20-30 years? Please tick the relevant box below. (1-Significantly Decreased, 2-Decreased, 3-No Change, 4-Increased, 5-Significantly Increased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394"/>
        <w:gridCol w:w="2977"/>
        <w:gridCol w:w="2925"/>
      </w:tblGrid>
      <w:tr w:rsidR="001F6E4D" w:rsidRPr="0050629E" w14:paraId="647E573E" w14:textId="77777777" w:rsidTr="007F1F75">
        <w:tc>
          <w:tcPr>
            <w:tcW w:w="2394" w:type="dxa"/>
          </w:tcPr>
          <w:p w14:paraId="04324819" w14:textId="77777777" w:rsidR="001F6E4D" w:rsidRPr="0050629E" w:rsidRDefault="001F6E4D" w:rsidP="007F1F75">
            <w:pPr>
              <w:pStyle w:val="ListParagraph"/>
              <w:ind w:left="0"/>
              <w:jc w:val="center"/>
              <w:rPr>
                <w:b/>
              </w:rPr>
            </w:pPr>
          </w:p>
        </w:tc>
        <w:tc>
          <w:tcPr>
            <w:tcW w:w="2977" w:type="dxa"/>
          </w:tcPr>
          <w:p w14:paraId="180499D0" w14:textId="77777777" w:rsidR="001F6E4D" w:rsidRPr="0050629E" w:rsidRDefault="001F6E4D" w:rsidP="007F1F75">
            <w:pPr>
              <w:pStyle w:val="ListParagraph"/>
              <w:ind w:left="0"/>
              <w:jc w:val="center"/>
              <w:rPr>
                <w:b/>
              </w:rPr>
            </w:pPr>
            <w:r w:rsidRPr="0050629E">
              <w:rPr>
                <w:b/>
              </w:rPr>
              <w:t>Summer</w:t>
            </w:r>
          </w:p>
        </w:tc>
        <w:tc>
          <w:tcPr>
            <w:tcW w:w="2925" w:type="dxa"/>
          </w:tcPr>
          <w:p w14:paraId="038D72EB" w14:textId="77777777" w:rsidR="001F6E4D" w:rsidRPr="0050629E" w:rsidRDefault="001F6E4D" w:rsidP="007F1F75">
            <w:pPr>
              <w:pStyle w:val="ListParagraph"/>
              <w:ind w:left="0"/>
              <w:jc w:val="center"/>
              <w:rPr>
                <w:b/>
              </w:rPr>
            </w:pPr>
            <w:r w:rsidRPr="0050629E">
              <w:rPr>
                <w:b/>
              </w:rPr>
              <w:t>Winter</w:t>
            </w:r>
          </w:p>
        </w:tc>
      </w:tr>
      <w:tr w:rsidR="001F6E4D" w:rsidRPr="0050629E" w14:paraId="3355CEAB" w14:textId="77777777" w:rsidTr="007F1F75">
        <w:tc>
          <w:tcPr>
            <w:tcW w:w="2394" w:type="dxa"/>
          </w:tcPr>
          <w:p w14:paraId="5DE5D65D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Maximum temperature</w:t>
            </w:r>
          </w:p>
        </w:tc>
        <w:tc>
          <w:tcPr>
            <w:tcW w:w="2977" w:type="dxa"/>
          </w:tcPr>
          <w:p w14:paraId="555D9CC1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925" w:type="dxa"/>
          </w:tcPr>
          <w:p w14:paraId="03537255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1F6E4D" w:rsidRPr="0050629E" w14:paraId="4993EEDC" w14:textId="77777777" w:rsidTr="007F1F75">
        <w:tc>
          <w:tcPr>
            <w:tcW w:w="2394" w:type="dxa"/>
          </w:tcPr>
          <w:p w14:paraId="7DE63AE7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Minimum temperature</w:t>
            </w:r>
          </w:p>
        </w:tc>
        <w:tc>
          <w:tcPr>
            <w:tcW w:w="2977" w:type="dxa"/>
          </w:tcPr>
          <w:p w14:paraId="046EBD63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925" w:type="dxa"/>
          </w:tcPr>
          <w:p w14:paraId="2764300B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</w:tbl>
    <w:p w14:paraId="4B3F5818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How do you compare the recent (past five years) rainfall to the rainfall in the past 20-30 years? Please tick the response below.  (1-Significantly Decreased, 2-Decreased, 3-No Change, 4-Increased, 5-Significantly Increased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394"/>
        <w:gridCol w:w="2977"/>
        <w:gridCol w:w="2925"/>
      </w:tblGrid>
      <w:tr w:rsidR="001F6E4D" w:rsidRPr="0050629E" w14:paraId="4BB4C056" w14:textId="77777777" w:rsidTr="007F1F75">
        <w:tc>
          <w:tcPr>
            <w:tcW w:w="2394" w:type="dxa"/>
          </w:tcPr>
          <w:p w14:paraId="58237951" w14:textId="77777777" w:rsidR="001F6E4D" w:rsidRPr="0050629E" w:rsidRDefault="001F6E4D" w:rsidP="007F1F75">
            <w:pPr>
              <w:pStyle w:val="ListParagraph"/>
              <w:ind w:left="0"/>
              <w:jc w:val="center"/>
              <w:rPr>
                <w:b/>
              </w:rPr>
            </w:pPr>
          </w:p>
        </w:tc>
        <w:tc>
          <w:tcPr>
            <w:tcW w:w="2977" w:type="dxa"/>
          </w:tcPr>
          <w:p w14:paraId="63F20824" w14:textId="77777777" w:rsidR="001F6E4D" w:rsidRPr="0050629E" w:rsidRDefault="001F6E4D" w:rsidP="007F1F75">
            <w:pPr>
              <w:pStyle w:val="ListParagraph"/>
              <w:ind w:left="0"/>
              <w:jc w:val="center"/>
              <w:rPr>
                <w:b/>
              </w:rPr>
            </w:pPr>
            <w:r w:rsidRPr="0050629E">
              <w:rPr>
                <w:b/>
              </w:rPr>
              <w:t>Summer</w:t>
            </w:r>
          </w:p>
        </w:tc>
        <w:tc>
          <w:tcPr>
            <w:tcW w:w="2925" w:type="dxa"/>
          </w:tcPr>
          <w:p w14:paraId="572F469C" w14:textId="77777777" w:rsidR="001F6E4D" w:rsidRPr="0050629E" w:rsidRDefault="001F6E4D" w:rsidP="007F1F75">
            <w:pPr>
              <w:pStyle w:val="ListParagraph"/>
              <w:ind w:left="0"/>
              <w:jc w:val="center"/>
              <w:rPr>
                <w:b/>
              </w:rPr>
            </w:pPr>
            <w:r w:rsidRPr="0050629E">
              <w:rPr>
                <w:b/>
              </w:rPr>
              <w:t>Winter</w:t>
            </w:r>
          </w:p>
        </w:tc>
      </w:tr>
      <w:tr w:rsidR="001F6E4D" w:rsidRPr="0050629E" w14:paraId="744CFDEE" w14:textId="77777777" w:rsidTr="007F1F75">
        <w:tc>
          <w:tcPr>
            <w:tcW w:w="2394" w:type="dxa"/>
          </w:tcPr>
          <w:p w14:paraId="70439222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Rainfall amount</w:t>
            </w:r>
          </w:p>
        </w:tc>
        <w:tc>
          <w:tcPr>
            <w:tcW w:w="2977" w:type="dxa"/>
          </w:tcPr>
          <w:p w14:paraId="6B4A1BF5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925" w:type="dxa"/>
          </w:tcPr>
          <w:p w14:paraId="151F7EB7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</w:tbl>
    <w:p w14:paraId="095F074B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How do you compare your experience of recent (past five years) drought to the drought in the past 20-30 years? Please tick the response below. (1-Significantly Decreased, 2-Decreased, 3-No Change, 4-Increased, 5-Significantly Increased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394"/>
        <w:gridCol w:w="2977"/>
        <w:gridCol w:w="2925"/>
      </w:tblGrid>
      <w:tr w:rsidR="001F6E4D" w:rsidRPr="0050629E" w14:paraId="6F5A0748" w14:textId="77777777" w:rsidTr="007F1F75">
        <w:tc>
          <w:tcPr>
            <w:tcW w:w="2394" w:type="dxa"/>
          </w:tcPr>
          <w:p w14:paraId="1DA76D57" w14:textId="77777777" w:rsidR="001F6E4D" w:rsidRPr="0050629E" w:rsidRDefault="001F6E4D" w:rsidP="007F1F75">
            <w:pPr>
              <w:pStyle w:val="ListParagraph"/>
              <w:ind w:left="0"/>
              <w:jc w:val="center"/>
              <w:rPr>
                <w:b/>
              </w:rPr>
            </w:pPr>
          </w:p>
        </w:tc>
        <w:tc>
          <w:tcPr>
            <w:tcW w:w="2977" w:type="dxa"/>
          </w:tcPr>
          <w:p w14:paraId="3B1A52B6" w14:textId="77777777" w:rsidR="001F6E4D" w:rsidRPr="0050629E" w:rsidRDefault="001F6E4D" w:rsidP="007F1F75">
            <w:pPr>
              <w:pStyle w:val="ListParagraph"/>
              <w:ind w:left="0"/>
              <w:jc w:val="center"/>
              <w:rPr>
                <w:b/>
              </w:rPr>
            </w:pPr>
            <w:r w:rsidRPr="0050629E">
              <w:rPr>
                <w:b/>
              </w:rPr>
              <w:t>Summer</w:t>
            </w:r>
          </w:p>
        </w:tc>
        <w:tc>
          <w:tcPr>
            <w:tcW w:w="2925" w:type="dxa"/>
          </w:tcPr>
          <w:p w14:paraId="7BE3DB1E" w14:textId="77777777" w:rsidR="001F6E4D" w:rsidRPr="0050629E" w:rsidRDefault="001F6E4D" w:rsidP="007F1F75">
            <w:pPr>
              <w:pStyle w:val="ListParagraph"/>
              <w:ind w:left="0"/>
              <w:jc w:val="center"/>
              <w:rPr>
                <w:b/>
              </w:rPr>
            </w:pPr>
            <w:r w:rsidRPr="0050629E">
              <w:rPr>
                <w:b/>
              </w:rPr>
              <w:t>Winter</w:t>
            </w:r>
          </w:p>
        </w:tc>
      </w:tr>
      <w:tr w:rsidR="001F6E4D" w:rsidRPr="0050629E" w14:paraId="17E3031C" w14:textId="77777777" w:rsidTr="007F1F75">
        <w:tc>
          <w:tcPr>
            <w:tcW w:w="2394" w:type="dxa"/>
          </w:tcPr>
          <w:p w14:paraId="6BD638E2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Drought events</w:t>
            </w:r>
          </w:p>
        </w:tc>
        <w:tc>
          <w:tcPr>
            <w:tcW w:w="2977" w:type="dxa"/>
          </w:tcPr>
          <w:p w14:paraId="14512D51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925" w:type="dxa"/>
          </w:tcPr>
          <w:p w14:paraId="09442F9B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</w:tbl>
    <w:p w14:paraId="49693B7D" w14:textId="018E193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lastRenderedPageBreak/>
        <w:t>What do you think about the recent (last five years) frequency of snowfall, hailstorm and strong wind in comparison to past 20-30 years? Please tick the response below. (1-Significantly Decreased, 2-Decreased, 3-No Change, 4- Increased, 5-Significantly Increased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172"/>
        <w:gridCol w:w="4124"/>
      </w:tblGrid>
      <w:tr w:rsidR="001F6E4D" w:rsidRPr="0050629E" w14:paraId="24BB816B" w14:textId="77777777" w:rsidTr="007F1F75">
        <w:tc>
          <w:tcPr>
            <w:tcW w:w="4172" w:type="dxa"/>
          </w:tcPr>
          <w:p w14:paraId="651BF915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Snowfall</w:t>
            </w:r>
          </w:p>
        </w:tc>
        <w:tc>
          <w:tcPr>
            <w:tcW w:w="4124" w:type="dxa"/>
          </w:tcPr>
          <w:p w14:paraId="7D2F9030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1F6E4D" w:rsidRPr="0050629E" w14:paraId="346DB0CD" w14:textId="77777777" w:rsidTr="007F1F75">
        <w:tc>
          <w:tcPr>
            <w:tcW w:w="4172" w:type="dxa"/>
          </w:tcPr>
          <w:p w14:paraId="612F9B7B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Hailstorm</w:t>
            </w:r>
          </w:p>
        </w:tc>
        <w:tc>
          <w:tcPr>
            <w:tcW w:w="4124" w:type="dxa"/>
          </w:tcPr>
          <w:p w14:paraId="7A6CA11C" w14:textId="77777777" w:rsidR="001F6E4D" w:rsidRPr="0050629E" w:rsidRDefault="001F6E4D" w:rsidP="007F1F75"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1F6E4D" w:rsidRPr="0050629E" w14:paraId="34AB7043" w14:textId="77777777" w:rsidTr="007F1F75">
        <w:tc>
          <w:tcPr>
            <w:tcW w:w="4172" w:type="dxa"/>
          </w:tcPr>
          <w:p w14:paraId="6F24653D" w14:textId="77777777" w:rsidR="001F6E4D" w:rsidRPr="0050629E" w:rsidRDefault="001F6E4D" w:rsidP="007F1F75">
            <w:pPr>
              <w:pStyle w:val="ListParagraph"/>
              <w:ind w:left="0"/>
            </w:pPr>
            <w:r w:rsidRPr="0050629E">
              <w:t>Strong wind</w:t>
            </w:r>
          </w:p>
        </w:tc>
        <w:tc>
          <w:tcPr>
            <w:tcW w:w="4124" w:type="dxa"/>
          </w:tcPr>
          <w:p w14:paraId="624CBAE9" w14:textId="77777777" w:rsidR="001F6E4D" w:rsidRPr="0050629E" w:rsidRDefault="001F6E4D" w:rsidP="007F1F75"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</w:tbl>
    <w:p w14:paraId="2FEDEBA5" w14:textId="7397261B" w:rsidR="001F6E4D" w:rsidRPr="0050629E" w:rsidRDefault="00DC73B2" w:rsidP="00390F10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What </w:t>
      </w:r>
      <w:r w:rsidR="000C07B3">
        <w:t xml:space="preserve">do you think about </w:t>
      </w:r>
      <w:r w:rsidR="00B90B5F" w:rsidRPr="0050629E">
        <w:t>the recent (last five years)</w:t>
      </w:r>
      <w:r w:rsidR="00B90B5F">
        <w:t xml:space="preserve"> </w:t>
      </w:r>
      <w:r w:rsidR="001F6E4D" w:rsidRPr="0050629E">
        <w:t>hazards in comparison to past 20-30 years? Please tick the response below. (</w:t>
      </w:r>
      <w:r w:rsidR="00D82AC2" w:rsidRPr="0050629E">
        <w:t>1-Significantly Decreased, 2-Decreased, 3-No Change, 4- Increased, 5-Significantly Increased</w:t>
      </w:r>
      <w:r w:rsidR="001F6E4D" w:rsidRPr="0050629E">
        <w:t>)</w:t>
      </w:r>
    </w:p>
    <w:tbl>
      <w:tblPr>
        <w:tblStyle w:val="TableGrid"/>
        <w:tblW w:w="8347" w:type="dxa"/>
        <w:tblInd w:w="720" w:type="dxa"/>
        <w:tblLook w:val="04A0" w:firstRow="1" w:lastRow="0" w:firstColumn="1" w:lastColumn="0" w:noHBand="0" w:noVBand="1"/>
      </w:tblPr>
      <w:tblGrid>
        <w:gridCol w:w="4095"/>
        <w:gridCol w:w="4252"/>
      </w:tblGrid>
      <w:tr w:rsidR="002D0268" w:rsidRPr="0050629E" w14:paraId="42855C4A" w14:textId="77777777" w:rsidTr="00735EC0">
        <w:tc>
          <w:tcPr>
            <w:tcW w:w="4095" w:type="dxa"/>
          </w:tcPr>
          <w:p w14:paraId="266EB12B" w14:textId="3C1BD601" w:rsidR="002D0268" w:rsidRPr="0050629E" w:rsidRDefault="002D0268" w:rsidP="007F1F75">
            <w:pPr>
              <w:pStyle w:val="ListParagraph"/>
              <w:ind w:left="0"/>
            </w:pPr>
            <w:r>
              <w:t>L</w:t>
            </w:r>
            <w:r w:rsidRPr="0050629E">
              <w:t>andslides</w:t>
            </w:r>
          </w:p>
        </w:tc>
        <w:tc>
          <w:tcPr>
            <w:tcW w:w="4252" w:type="dxa"/>
          </w:tcPr>
          <w:p w14:paraId="7F8F9649" w14:textId="0C689E2B" w:rsidR="002D0268" w:rsidRPr="0050629E" w:rsidRDefault="002D0268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2D0268" w:rsidRPr="0050629E" w14:paraId="4F2D7E2A" w14:textId="77777777" w:rsidTr="00735EC0">
        <w:tc>
          <w:tcPr>
            <w:tcW w:w="4095" w:type="dxa"/>
          </w:tcPr>
          <w:p w14:paraId="54B72FE5" w14:textId="437EBB65" w:rsidR="002D0268" w:rsidRPr="0050629E" w:rsidRDefault="002D0268" w:rsidP="007F1F75">
            <w:pPr>
              <w:pStyle w:val="ListParagraph"/>
              <w:ind w:left="0"/>
            </w:pPr>
            <w:r>
              <w:t>F</w:t>
            </w:r>
            <w:r w:rsidRPr="0050629E">
              <w:t>loods</w:t>
            </w:r>
          </w:p>
        </w:tc>
        <w:tc>
          <w:tcPr>
            <w:tcW w:w="4252" w:type="dxa"/>
          </w:tcPr>
          <w:p w14:paraId="12B5453A" w14:textId="6CF065AA" w:rsidR="002D0268" w:rsidRPr="0050629E" w:rsidRDefault="002D0268" w:rsidP="007F1F75"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2D0268" w:rsidRPr="0050629E" w14:paraId="207D596E" w14:textId="77777777" w:rsidTr="00735EC0">
        <w:tc>
          <w:tcPr>
            <w:tcW w:w="4095" w:type="dxa"/>
          </w:tcPr>
          <w:p w14:paraId="0963C53A" w14:textId="2D0A6BB0" w:rsidR="002D0268" w:rsidRPr="0050629E" w:rsidRDefault="002D0268" w:rsidP="007F1F75">
            <w:pPr>
              <w:pStyle w:val="ListParagraph"/>
              <w:ind w:left="0"/>
            </w:pPr>
            <w:r>
              <w:t>F</w:t>
            </w:r>
            <w:r w:rsidRPr="0050629E">
              <w:t>orest fires</w:t>
            </w:r>
          </w:p>
        </w:tc>
        <w:tc>
          <w:tcPr>
            <w:tcW w:w="4252" w:type="dxa"/>
          </w:tcPr>
          <w:p w14:paraId="5391EEA7" w14:textId="10E19A76" w:rsidR="002D0268" w:rsidRPr="0050629E" w:rsidRDefault="002D0268" w:rsidP="007F1F75"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2D0268" w:rsidRPr="0050629E" w14:paraId="58370C38" w14:textId="77777777" w:rsidTr="00735EC0">
        <w:tc>
          <w:tcPr>
            <w:tcW w:w="4095" w:type="dxa"/>
          </w:tcPr>
          <w:p w14:paraId="42D394AE" w14:textId="265E2668" w:rsidR="002D0268" w:rsidRPr="0050629E" w:rsidRDefault="002D0268" w:rsidP="007F1F75">
            <w:pPr>
              <w:pStyle w:val="ListParagraph"/>
              <w:ind w:left="0"/>
            </w:pPr>
            <w:r>
              <w:t>P</w:t>
            </w:r>
            <w:r w:rsidRPr="0050629E">
              <w:t>est</w:t>
            </w:r>
            <w:r>
              <w:t>s</w:t>
            </w:r>
            <w:r w:rsidRPr="0050629E">
              <w:t xml:space="preserve"> and insects</w:t>
            </w:r>
          </w:p>
        </w:tc>
        <w:tc>
          <w:tcPr>
            <w:tcW w:w="4252" w:type="dxa"/>
          </w:tcPr>
          <w:p w14:paraId="49FBB40C" w14:textId="3CEC3C25" w:rsidR="002D0268" w:rsidRPr="0050629E" w:rsidRDefault="002D0268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2D0268" w:rsidRPr="0050629E" w14:paraId="2534DE60" w14:textId="77777777" w:rsidTr="00735EC0">
        <w:tc>
          <w:tcPr>
            <w:tcW w:w="4095" w:type="dxa"/>
          </w:tcPr>
          <w:p w14:paraId="780D60F6" w14:textId="6552AD0D" w:rsidR="002D0268" w:rsidRPr="0050629E" w:rsidRDefault="002D0268" w:rsidP="007F1F75">
            <w:pPr>
              <w:pStyle w:val="ListParagraph"/>
              <w:ind w:left="0"/>
            </w:pPr>
            <w:r>
              <w:t>I</w:t>
            </w:r>
            <w:r w:rsidRPr="0050629E">
              <w:t xml:space="preserve">nvasive </w:t>
            </w:r>
            <w:r>
              <w:t xml:space="preserve">plant </w:t>
            </w:r>
            <w:r w:rsidRPr="0050629E">
              <w:t>species</w:t>
            </w:r>
          </w:p>
        </w:tc>
        <w:tc>
          <w:tcPr>
            <w:tcW w:w="4252" w:type="dxa"/>
          </w:tcPr>
          <w:p w14:paraId="344DBC12" w14:textId="672AA091" w:rsidR="002D0268" w:rsidRPr="0050629E" w:rsidRDefault="002D0268" w:rsidP="007F1F75">
            <w:pPr>
              <w:pStyle w:val="ListParagraph"/>
              <w:ind w:left="0"/>
            </w:pPr>
            <w:r w:rsidRPr="0050629E"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  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t xml:space="preserve">    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</w:tbl>
    <w:p w14:paraId="7843C890" w14:textId="77777777" w:rsidR="001F6E4D" w:rsidRPr="0050629E" w:rsidRDefault="001F6E4D" w:rsidP="001F6E4D">
      <w:pPr>
        <w:rPr>
          <w:b/>
        </w:rPr>
      </w:pPr>
    </w:p>
    <w:p w14:paraId="5B722549" w14:textId="77777777" w:rsidR="001F6E4D" w:rsidRPr="0050629E" w:rsidRDefault="001F6E4D" w:rsidP="001F6E4D">
      <w:pPr>
        <w:rPr>
          <w:b/>
        </w:rPr>
      </w:pPr>
      <w:r w:rsidRPr="0050629E">
        <w:rPr>
          <w:b/>
        </w:rPr>
        <w:t>D. Knowledge of Climate Change Impacts on NTFPs</w:t>
      </w:r>
    </w:p>
    <w:p w14:paraId="450D4DCA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How do you perceive the impacts of climate change on availability of following NTFPs over the last 20-30 years? Please tick the response below. (0: Not applicable 1: Significantly decreased, 2: Decreased, 3: No change, 4: Increased, 5 Significantly increased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22"/>
        <w:gridCol w:w="1886"/>
        <w:gridCol w:w="1894"/>
        <w:gridCol w:w="1894"/>
      </w:tblGrid>
      <w:tr w:rsidR="00735EC0" w:rsidRPr="0050629E" w14:paraId="17181A2D" w14:textId="77777777" w:rsidTr="000B4CC9">
        <w:tc>
          <w:tcPr>
            <w:tcW w:w="2622" w:type="dxa"/>
          </w:tcPr>
          <w:p w14:paraId="5F58D536" w14:textId="77777777" w:rsidR="00735EC0" w:rsidRPr="0050629E" w:rsidRDefault="00735EC0" w:rsidP="007F1F75">
            <w:pPr>
              <w:pStyle w:val="ListParagraph"/>
              <w:ind w:left="0"/>
              <w:jc w:val="center"/>
              <w:rPr>
                <w:bCs/>
              </w:rPr>
            </w:pPr>
          </w:p>
        </w:tc>
        <w:tc>
          <w:tcPr>
            <w:tcW w:w="1886" w:type="dxa"/>
          </w:tcPr>
          <w:p w14:paraId="6DF85646" w14:textId="1DAB544C" w:rsidR="00735EC0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6.1 </w:t>
            </w:r>
            <w:r w:rsidR="00735EC0" w:rsidRPr="0050629E">
              <w:rPr>
                <w:bCs/>
              </w:rPr>
              <w:t>Fodder</w:t>
            </w:r>
          </w:p>
        </w:tc>
        <w:tc>
          <w:tcPr>
            <w:tcW w:w="1894" w:type="dxa"/>
          </w:tcPr>
          <w:p w14:paraId="6B12BD94" w14:textId="03A49E92" w:rsidR="00735EC0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6.2 </w:t>
            </w:r>
            <w:r w:rsidR="00735EC0" w:rsidRPr="0050629E">
              <w:rPr>
                <w:bCs/>
              </w:rPr>
              <w:t>Fuelwood</w:t>
            </w:r>
          </w:p>
        </w:tc>
        <w:tc>
          <w:tcPr>
            <w:tcW w:w="1894" w:type="dxa"/>
          </w:tcPr>
          <w:p w14:paraId="48FFC43C" w14:textId="4208D906" w:rsidR="00735EC0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6.3 </w:t>
            </w:r>
            <w:r w:rsidR="00735EC0" w:rsidRPr="0050629E">
              <w:rPr>
                <w:bCs/>
              </w:rPr>
              <w:t>Medicinal Plants</w:t>
            </w:r>
          </w:p>
        </w:tc>
      </w:tr>
      <w:tr w:rsidR="00735EC0" w:rsidRPr="0050629E" w14:paraId="2C093921" w14:textId="77777777" w:rsidTr="000B4CC9">
        <w:tc>
          <w:tcPr>
            <w:tcW w:w="2622" w:type="dxa"/>
          </w:tcPr>
          <w:p w14:paraId="274645A5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 xml:space="preserve">Change in overall temperature patterns </w:t>
            </w:r>
          </w:p>
        </w:tc>
        <w:tc>
          <w:tcPr>
            <w:tcW w:w="1886" w:type="dxa"/>
          </w:tcPr>
          <w:p w14:paraId="4DEA951F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3B67995C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107322C2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735EC0" w:rsidRPr="0050629E" w14:paraId="694334EF" w14:textId="77777777" w:rsidTr="000B4CC9">
        <w:tc>
          <w:tcPr>
            <w:tcW w:w="2622" w:type="dxa"/>
          </w:tcPr>
          <w:p w14:paraId="7D0CC2B6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Change in overall precipitation patterns</w:t>
            </w:r>
          </w:p>
        </w:tc>
        <w:tc>
          <w:tcPr>
            <w:tcW w:w="1886" w:type="dxa"/>
          </w:tcPr>
          <w:p w14:paraId="6D96BF91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4B401CD4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759ED44B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735EC0" w:rsidRPr="0050629E" w14:paraId="7FB7E09E" w14:textId="77777777" w:rsidTr="000B4CC9">
        <w:tc>
          <w:tcPr>
            <w:tcW w:w="2622" w:type="dxa"/>
          </w:tcPr>
          <w:p w14:paraId="1837778E" w14:textId="70CC8196" w:rsidR="00735EC0" w:rsidRPr="0050629E" w:rsidRDefault="002B65C3" w:rsidP="007F1F7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D</w:t>
            </w:r>
            <w:r w:rsidR="00735EC0" w:rsidRPr="0050629E">
              <w:rPr>
                <w:bCs/>
              </w:rPr>
              <w:t xml:space="preserve">roughts </w:t>
            </w:r>
          </w:p>
        </w:tc>
        <w:tc>
          <w:tcPr>
            <w:tcW w:w="1886" w:type="dxa"/>
          </w:tcPr>
          <w:p w14:paraId="22F23E75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4252C700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7CA92330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735EC0" w:rsidRPr="0050629E" w14:paraId="33F6871B" w14:textId="77777777" w:rsidTr="000B4CC9">
        <w:tc>
          <w:tcPr>
            <w:tcW w:w="2622" w:type="dxa"/>
          </w:tcPr>
          <w:p w14:paraId="12E9076B" w14:textId="067393B9" w:rsidR="00735EC0" w:rsidRPr="0050629E" w:rsidRDefault="002B65C3" w:rsidP="007F1F7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L</w:t>
            </w:r>
            <w:r w:rsidR="00735EC0" w:rsidRPr="0050629E">
              <w:rPr>
                <w:bCs/>
              </w:rPr>
              <w:t xml:space="preserve">andslides </w:t>
            </w:r>
          </w:p>
        </w:tc>
        <w:tc>
          <w:tcPr>
            <w:tcW w:w="1886" w:type="dxa"/>
          </w:tcPr>
          <w:p w14:paraId="10CE40FB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539F9DFF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2D7D1E0C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735EC0" w:rsidRPr="0050629E" w14:paraId="59CC1EB9" w14:textId="77777777" w:rsidTr="000B4CC9">
        <w:tc>
          <w:tcPr>
            <w:tcW w:w="2622" w:type="dxa"/>
          </w:tcPr>
          <w:p w14:paraId="76432759" w14:textId="0CB314C3" w:rsidR="00735EC0" w:rsidRPr="0050629E" w:rsidRDefault="002B65C3" w:rsidP="007F1F7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F</w:t>
            </w:r>
            <w:r w:rsidR="00735EC0" w:rsidRPr="0050629E">
              <w:rPr>
                <w:bCs/>
              </w:rPr>
              <w:t xml:space="preserve">orest fire </w:t>
            </w:r>
          </w:p>
        </w:tc>
        <w:tc>
          <w:tcPr>
            <w:tcW w:w="1886" w:type="dxa"/>
          </w:tcPr>
          <w:p w14:paraId="094982D0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642C143E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0A116E96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735EC0" w:rsidRPr="0050629E" w14:paraId="762A6098" w14:textId="77777777" w:rsidTr="000B4CC9">
        <w:tc>
          <w:tcPr>
            <w:tcW w:w="2622" w:type="dxa"/>
          </w:tcPr>
          <w:p w14:paraId="1471EE40" w14:textId="4F948440" w:rsidR="00735EC0" w:rsidRPr="0050629E" w:rsidRDefault="002B65C3" w:rsidP="007F1F7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S</w:t>
            </w:r>
            <w:r w:rsidR="00735EC0" w:rsidRPr="0050629E">
              <w:rPr>
                <w:bCs/>
              </w:rPr>
              <w:t xml:space="preserve">trong wind </w:t>
            </w:r>
          </w:p>
        </w:tc>
        <w:tc>
          <w:tcPr>
            <w:tcW w:w="1886" w:type="dxa"/>
          </w:tcPr>
          <w:p w14:paraId="71CDC13F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7D7B9055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085D163A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735EC0" w:rsidRPr="0050629E" w14:paraId="4535B7AF" w14:textId="77777777" w:rsidTr="000B4CC9">
        <w:tc>
          <w:tcPr>
            <w:tcW w:w="2622" w:type="dxa"/>
          </w:tcPr>
          <w:p w14:paraId="772A87A3" w14:textId="38522500" w:rsidR="00735EC0" w:rsidRPr="0050629E" w:rsidRDefault="002B65C3" w:rsidP="007F1F7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F</w:t>
            </w:r>
            <w:r w:rsidR="00735EC0" w:rsidRPr="0050629E">
              <w:rPr>
                <w:bCs/>
              </w:rPr>
              <w:t>lood</w:t>
            </w:r>
            <w:r w:rsidR="00203D3E">
              <w:rPr>
                <w:bCs/>
              </w:rPr>
              <w:t>s</w:t>
            </w:r>
            <w:r w:rsidR="00735EC0" w:rsidRPr="0050629E">
              <w:rPr>
                <w:bCs/>
              </w:rPr>
              <w:t xml:space="preserve">  </w:t>
            </w:r>
          </w:p>
        </w:tc>
        <w:tc>
          <w:tcPr>
            <w:tcW w:w="1886" w:type="dxa"/>
          </w:tcPr>
          <w:p w14:paraId="35A26310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31BF378D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0FC2F4CB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735EC0" w:rsidRPr="0050629E" w14:paraId="6AD2D106" w14:textId="77777777" w:rsidTr="000B4CC9">
        <w:tc>
          <w:tcPr>
            <w:tcW w:w="2622" w:type="dxa"/>
          </w:tcPr>
          <w:p w14:paraId="4C573677" w14:textId="4F42B2C3" w:rsidR="00735EC0" w:rsidRPr="0050629E" w:rsidRDefault="00203D3E" w:rsidP="007F1F7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H</w:t>
            </w:r>
            <w:r w:rsidR="00735EC0" w:rsidRPr="0050629E">
              <w:rPr>
                <w:bCs/>
              </w:rPr>
              <w:t xml:space="preserve">ailstorm </w:t>
            </w:r>
          </w:p>
        </w:tc>
        <w:tc>
          <w:tcPr>
            <w:tcW w:w="1886" w:type="dxa"/>
          </w:tcPr>
          <w:p w14:paraId="48D1547D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21A31069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07B94D30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735EC0" w:rsidRPr="0050629E" w14:paraId="69283C0C" w14:textId="77777777" w:rsidTr="000B4CC9">
        <w:tc>
          <w:tcPr>
            <w:tcW w:w="2622" w:type="dxa"/>
          </w:tcPr>
          <w:p w14:paraId="6F81668E" w14:textId="7DACBED9" w:rsidR="00735EC0" w:rsidRPr="0050629E" w:rsidRDefault="00203D3E" w:rsidP="007F1F7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P</w:t>
            </w:r>
            <w:r w:rsidR="00735EC0" w:rsidRPr="0050629E">
              <w:rPr>
                <w:bCs/>
              </w:rPr>
              <w:t xml:space="preserve">est and insects </w:t>
            </w:r>
          </w:p>
        </w:tc>
        <w:tc>
          <w:tcPr>
            <w:tcW w:w="1886" w:type="dxa"/>
          </w:tcPr>
          <w:p w14:paraId="52483E09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3880C134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3E80AAE0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735EC0" w:rsidRPr="0050629E" w14:paraId="191BC134" w14:textId="77777777" w:rsidTr="000B4CC9">
        <w:tc>
          <w:tcPr>
            <w:tcW w:w="2622" w:type="dxa"/>
          </w:tcPr>
          <w:p w14:paraId="29408E69" w14:textId="30E1052D" w:rsidR="00735EC0" w:rsidRPr="0050629E" w:rsidRDefault="00203D3E" w:rsidP="007F1F7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I</w:t>
            </w:r>
            <w:r w:rsidR="00735EC0" w:rsidRPr="0050629E">
              <w:rPr>
                <w:bCs/>
              </w:rPr>
              <w:t xml:space="preserve">nvasive plant species </w:t>
            </w:r>
          </w:p>
        </w:tc>
        <w:tc>
          <w:tcPr>
            <w:tcW w:w="1886" w:type="dxa"/>
          </w:tcPr>
          <w:p w14:paraId="2CA41DD3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2F18ECAA" w14:textId="77777777" w:rsidR="00735EC0" w:rsidRPr="0050629E" w:rsidRDefault="00735EC0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6A3BF465" w14:textId="77777777" w:rsidR="00735EC0" w:rsidRPr="0050629E" w:rsidRDefault="00735EC0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</w:tbl>
    <w:p w14:paraId="58CF9AB1" w14:textId="77777777" w:rsidR="001F6E4D" w:rsidRPr="0050629E" w:rsidRDefault="001F6E4D" w:rsidP="001F6E4D">
      <w:pPr>
        <w:pStyle w:val="ListParagraph"/>
      </w:pPr>
    </w:p>
    <w:p w14:paraId="2F6E57FC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How do you perceive the impacts of climate change on availability of following NTFPs over last 20-30 years? Please tick the response below. (0: Not applicable 1: Significantly decreased, 2: Decreased, 3: No change, 4: Increased, 5 Significantly increased)</w:t>
      </w:r>
    </w:p>
    <w:p w14:paraId="373236AA" w14:textId="77777777" w:rsidR="001F6E4D" w:rsidRPr="0050629E" w:rsidRDefault="001F6E4D" w:rsidP="001F6E4D">
      <w:pPr>
        <w:pStyle w:val="ListParagrap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22"/>
        <w:gridCol w:w="1886"/>
        <w:gridCol w:w="1894"/>
        <w:gridCol w:w="1894"/>
      </w:tblGrid>
      <w:tr w:rsidR="00BC2887" w:rsidRPr="0050629E" w14:paraId="7E1CB65C" w14:textId="77777777" w:rsidTr="00BC2887">
        <w:tc>
          <w:tcPr>
            <w:tcW w:w="2622" w:type="dxa"/>
          </w:tcPr>
          <w:p w14:paraId="586D661E" w14:textId="77777777" w:rsidR="00BC2887" w:rsidRPr="0050629E" w:rsidRDefault="00BC2887" w:rsidP="007F1F75">
            <w:pPr>
              <w:pStyle w:val="ListParagraph"/>
              <w:ind w:left="0"/>
              <w:jc w:val="center"/>
              <w:rPr>
                <w:bCs/>
              </w:rPr>
            </w:pPr>
          </w:p>
        </w:tc>
        <w:tc>
          <w:tcPr>
            <w:tcW w:w="1886" w:type="dxa"/>
          </w:tcPr>
          <w:p w14:paraId="77F378DE" w14:textId="4D69B93A" w:rsidR="00BC2887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7.1 </w:t>
            </w:r>
            <w:r w:rsidR="00BC2887" w:rsidRPr="0050629E">
              <w:rPr>
                <w:bCs/>
              </w:rPr>
              <w:t>Nettle products</w:t>
            </w:r>
          </w:p>
        </w:tc>
        <w:tc>
          <w:tcPr>
            <w:tcW w:w="1894" w:type="dxa"/>
          </w:tcPr>
          <w:p w14:paraId="5270D309" w14:textId="7B993C81" w:rsidR="00BC2887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7.2 </w:t>
            </w:r>
            <w:r w:rsidR="00BC2887" w:rsidRPr="0050629E">
              <w:rPr>
                <w:bCs/>
              </w:rPr>
              <w:t>Bamboo products</w:t>
            </w:r>
          </w:p>
        </w:tc>
        <w:tc>
          <w:tcPr>
            <w:tcW w:w="1894" w:type="dxa"/>
          </w:tcPr>
          <w:p w14:paraId="4D5CD9CF" w14:textId="587EEEEB" w:rsidR="00BC2887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7.3 </w:t>
            </w:r>
            <w:r w:rsidR="00BC2887" w:rsidRPr="0050629E">
              <w:rPr>
                <w:bCs/>
              </w:rPr>
              <w:t>Agricultural tools</w:t>
            </w:r>
          </w:p>
        </w:tc>
      </w:tr>
      <w:tr w:rsidR="00BC2887" w:rsidRPr="0050629E" w14:paraId="3E41B940" w14:textId="77777777" w:rsidTr="00BC2887">
        <w:tc>
          <w:tcPr>
            <w:tcW w:w="2622" w:type="dxa"/>
          </w:tcPr>
          <w:p w14:paraId="6B461D69" w14:textId="77777777" w:rsidR="00BC2887" w:rsidRPr="0050629E" w:rsidRDefault="00BC2887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Change in overall temperature patterns</w:t>
            </w:r>
          </w:p>
        </w:tc>
        <w:tc>
          <w:tcPr>
            <w:tcW w:w="1886" w:type="dxa"/>
          </w:tcPr>
          <w:p w14:paraId="7BE325F3" w14:textId="77777777" w:rsidR="00BC2887" w:rsidRPr="0050629E" w:rsidRDefault="00BC2887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5433CF31" w14:textId="77777777" w:rsidR="00BC2887" w:rsidRPr="0050629E" w:rsidRDefault="00BC2887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62A064A3" w14:textId="77777777" w:rsidR="00BC2887" w:rsidRPr="0050629E" w:rsidRDefault="00BC2887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BC2887" w:rsidRPr="0050629E" w14:paraId="062CCA9B" w14:textId="77777777" w:rsidTr="00BC2887">
        <w:tc>
          <w:tcPr>
            <w:tcW w:w="2622" w:type="dxa"/>
          </w:tcPr>
          <w:p w14:paraId="351B52CE" w14:textId="77777777" w:rsidR="00BC2887" w:rsidRPr="0050629E" w:rsidRDefault="00BC2887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 xml:space="preserve">Change in overall precipitation patterns </w:t>
            </w:r>
          </w:p>
        </w:tc>
        <w:tc>
          <w:tcPr>
            <w:tcW w:w="1886" w:type="dxa"/>
          </w:tcPr>
          <w:p w14:paraId="74447496" w14:textId="77777777" w:rsidR="00BC2887" w:rsidRPr="0050629E" w:rsidRDefault="00BC2887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013990D6" w14:textId="77777777" w:rsidR="00BC2887" w:rsidRPr="0050629E" w:rsidRDefault="00BC2887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18761C6A" w14:textId="77777777" w:rsidR="00BC2887" w:rsidRPr="0050629E" w:rsidRDefault="00BC2887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3604D5" w:rsidRPr="0050629E" w14:paraId="12B02CF5" w14:textId="77777777" w:rsidTr="00BC2887">
        <w:tc>
          <w:tcPr>
            <w:tcW w:w="2622" w:type="dxa"/>
          </w:tcPr>
          <w:p w14:paraId="66F1A70C" w14:textId="510CA670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D</w:t>
            </w:r>
            <w:r w:rsidRPr="0050629E">
              <w:rPr>
                <w:bCs/>
              </w:rPr>
              <w:t xml:space="preserve">roughts </w:t>
            </w:r>
          </w:p>
        </w:tc>
        <w:tc>
          <w:tcPr>
            <w:tcW w:w="1886" w:type="dxa"/>
          </w:tcPr>
          <w:p w14:paraId="5FA25E3C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73060CB2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4A21EDE4" w14:textId="77777777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3604D5" w:rsidRPr="0050629E" w14:paraId="5980FD74" w14:textId="77777777" w:rsidTr="00BC2887">
        <w:tc>
          <w:tcPr>
            <w:tcW w:w="2622" w:type="dxa"/>
          </w:tcPr>
          <w:p w14:paraId="61B478D4" w14:textId="2F30B3EC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L</w:t>
            </w:r>
            <w:r w:rsidRPr="0050629E">
              <w:rPr>
                <w:bCs/>
              </w:rPr>
              <w:t xml:space="preserve">andslides </w:t>
            </w:r>
          </w:p>
        </w:tc>
        <w:tc>
          <w:tcPr>
            <w:tcW w:w="1886" w:type="dxa"/>
          </w:tcPr>
          <w:p w14:paraId="638C514D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1917F395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46E8513A" w14:textId="77777777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3604D5" w:rsidRPr="0050629E" w14:paraId="3EE5196E" w14:textId="77777777" w:rsidTr="00BC2887">
        <w:tc>
          <w:tcPr>
            <w:tcW w:w="2622" w:type="dxa"/>
          </w:tcPr>
          <w:p w14:paraId="374FD3BA" w14:textId="306873C5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F</w:t>
            </w:r>
            <w:r w:rsidRPr="0050629E">
              <w:rPr>
                <w:bCs/>
              </w:rPr>
              <w:t xml:space="preserve">orest fire </w:t>
            </w:r>
          </w:p>
        </w:tc>
        <w:tc>
          <w:tcPr>
            <w:tcW w:w="1886" w:type="dxa"/>
          </w:tcPr>
          <w:p w14:paraId="0C7A4A29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4A7BB43A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06BDEACB" w14:textId="77777777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3604D5" w:rsidRPr="0050629E" w14:paraId="1AF340D8" w14:textId="77777777" w:rsidTr="00BC2887">
        <w:tc>
          <w:tcPr>
            <w:tcW w:w="2622" w:type="dxa"/>
          </w:tcPr>
          <w:p w14:paraId="7B2EB2FF" w14:textId="2ACCEBC6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S</w:t>
            </w:r>
            <w:r w:rsidRPr="0050629E">
              <w:rPr>
                <w:bCs/>
              </w:rPr>
              <w:t xml:space="preserve">trong wind </w:t>
            </w:r>
          </w:p>
        </w:tc>
        <w:tc>
          <w:tcPr>
            <w:tcW w:w="1886" w:type="dxa"/>
          </w:tcPr>
          <w:p w14:paraId="4995D4B3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140DBECE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6E5DAE43" w14:textId="77777777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3604D5" w:rsidRPr="0050629E" w14:paraId="122E07AD" w14:textId="77777777" w:rsidTr="00BC2887">
        <w:tc>
          <w:tcPr>
            <w:tcW w:w="2622" w:type="dxa"/>
          </w:tcPr>
          <w:p w14:paraId="2D4A6072" w14:textId="7D99A677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F</w:t>
            </w:r>
            <w:r w:rsidRPr="0050629E">
              <w:rPr>
                <w:bCs/>
              </w:rPr>
              <w:t>lood</w:t>
            </w:r>
            <w:r>
              <w:rPr>
                <w:bCs/>
              </w:rPr>
              <w:t>s</w:t>
            </w:r>
            <w:r w:rsidRPr="0050629E">
              <w:rPr>
                <w:bCs/>
              </w:rPr>
              <w:t xml:space="preserve">  </w:t>
            </w:r>
          </w:p>
        </w:tc>
        <w:tc>
          <w:tcPr>
            <w:tcW w:w="1886" w:type="dxa"/>
          </w:tcPr>
          <w:p w14:paraId="1962C105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7C93A65B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4761E8D5" w14:textId="77777777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3604D5" w:rsidRPr="0050629E" w14:paraId="47284749" w14:textId="77777777" w:rsidTr="00BC2887">
        <w:tc>
          <w:tcPr>
            <w:tcW w:w="2622" w:type="dxa"/>
          </w:tcPr>
          <w:p w14:paraId="302CA9EF" w14:textId="71341EA7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H</w:t>
            </w:r>
            <w:r w:rsidRPr="0050629E">
              <w:rPr>
                <w:bCs/>
              </w:rPr>
              <w:t xml:space="preserve">ailstorm </w:t>
            </w:r>
          </w:p>
        </w:tc>
        <w:tc>
          <w:tcPr>
            <w:tcW w:w="1886" w:type="dxa"/>
          </w:tcPr>
          <w:p w14:paraId="3C800EB1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17C0601D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4A33FAC5" w14:textId="77777777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3604D5" w:rsidRPr="0050629E" w14:paraId="38E3D8B5" w14:textId="77777777" w:rsidTr="00BC2887">
        <w:tc>
          <w:tcPr>
            <w:tcW w:w="2622" w:type="dxa"/>
          </w:tcPr>
          <w:p w14:paraId="0DC5E79B" w14:textId="5A222246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P</w:t>
            </w:r>
            <w:r w:rsidRPr="0050629E">
              <w:rPr>
                <w:bCs/>
              </w:rPr>
              <w:t xml:space="preserve">est and insects </w:t>
            </w:r>
          </w:p>
        </w:tc>
        <w:tc>
          <w:tcPr>
            <w:tcW w:w="1886" w:type="dxa"/>
          </w:tcPr>
          <w:p w14:paraId="7C52EDE9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147E0439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4174CCDC" w14:textId="77777777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3604D5" w:rsidRPr="0050629E" w14:paraId="2A123A3E" w14:textId="77777777" w:rsidTr="00BC2887">
        <w:tc>
          <w:tcPr>
            <w:tcW w:w="2622" w:type="dxa"/>
          </w:tcPr>
          <w:p w14:paraId="6F85F6B3" w14:textId="4081E8CE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I</w:t>
            </w:r>
            <w:r w:rsidRPr="0050629E">
              <w:rPr>
                <w:bCs/>
              </w:rPr>
              <w:t xml:space="preserve">nvasive plant species </w:t>
            </w:r>
          </w:p>
        </w:tc>
        <w:tc>
          <w:tcPr>
            <w:tcW w:w="1886" w:type="dxa"/>
          </w:tcPr>
          <w:p w14:paraId="01562F6F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62667948" w14:textId="77777777" w:rsidR="003604D5" w:rsidRPr="0050629E" w:rsidRDefault="003604D5" w:rsidP="003604D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1047B5B2" w14:textId="77777777" w:rsidR="003604D5" w:rsidRPr="0050629E" w:rsidRDefault="003604D5" w:rsidP="003604D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</w:tbl>
    <w:p w14:paraId="1851286E" w14:textId="77777777" w:rsidR="001F6E4D" w:rsidRPr="0050629E" w:rsidRDefault="001F6E4D" w:rsidP="001F6E4D">
      <w:pPr>
        <w:pStyle w:val="ListParagraph"/>
      </w:pPr>
    </w:p>
    <w:p w14:paraId="7C88B782" w14:textId="4F793F94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How do you perceive the impacts of climate change on availability of followings NTFPs over last 20-30 years? Please tick the response below. (0: Not applicable 1: Significantly decreased, 2: Decreased, 3: No change, 4: Increased, 5 Significantly increased)</w:t>
      </w:r>
    </w:p>
    <w:tbl>
      <w:tblPr>
        <w:tblStyle w:val="TableGrid"/>
        <w:tblW w:w="8439" w:type="dxa"/>
        <w:tblInd w:w="720" w:type="dxa"/>
        <w:tblLook w:val="04A0" w:firstRow="1" w:lastRow="0" w:firstColumn="1" w:lastColumn="0" w:noHBand="0" w:noVBand="1"/>
      </w:tblPr>
      <w:tblGrid>
        <w:gridCol w:w="2392"/>
        <w:gridCol w:w="2124"/>
        <w:gridCol w:w="2037"/>
        <w:gridCol w:w="1886"/>
      </w:tblGrid>
      <w:tr w:rsidR="00682DA3" w:rsidRPr="0050629E" w14:paraId="791D89B4" w14:textId="07E851A5" w:rsidTr="00682DA3">
        <w:tc>
          <w:tcPr>
            <w:tcW w:w="2392" w:type="dxa"/>
          </w:tcPr>
          <w:p w14:paraId="0770ADC8" w14:textId="77777777" w:rsidR="00682DA3" w:rsidRPr="0050629E" w:rsidRDefault="00682DA3" w:rsidP="00682DA3">
            <w:pPr>
              <w:pStyle w:val="ListParagraph"/>
              <w:ind w:left="0"/>
              <w:jc w:val="center"/>
              <w:rPr>
                <w:bCs/>
              </w:rPr>
            </w:pPr>
          </w:p>
        </w:tc>
        <w:tc>
          <w:tcPr>
            <w:tcW w:w="2124" w:type="dxa"/>
          </w:tcPr>
          <w:p w14:paraId="08C780DD" w14:textId="2293644D" w:rsidR="00682DA3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8.1 </w:t>
            </w:r>
            <w:r w:rsidR="00682DA3" w:rsidRPr="0050629E">
              <w:rPr>
                <w:bCs/>
              </w:rPr>
              <w:t>Wild fruits</w:t>
            </w:r>
          </w:p>
        </w:tc>
        <w:tc>
          <w:tcPr>
            <w:tcW w:w="2037" w:type="dxa"/>
          </w:tcPr>
          <w:p w14:paraId="68A76265" w14:textId="3B696803" w:rsidR="00682DA3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8.2 </w:t>
            </w:r>
            <w:r w:rsidR="00682DA3" w:rsidRPr="0050629E">
              <w:rPr>
                <w:bCs/>
              </w:rPr>
              <w:t>Wild vegetables</w:t>
            </w:r>
          </w:p>
        </w:tc>
        <w:tc>
          <w:tcPr>
            <w:tcW w:w="1886" w:type="dxa"/>
          </w:tcPr>
          <w:p w14:paraId="481487B0" w14:textId="3CFF8C3E" w:rsidR="00682DA3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8.3 </w:t>
            </w:r>
            <w:r w:rsidR="00682DA3" w:rsidRPr="0050629E">
              <w:rPr>
                <w:bCs/>
              </w:rPr>
              <w:t>Ornamental plants</w:t>
            </w:r>
          </w:p>
        </w:tc>
      </w:tr>
      <w:tr w:rsidR="00682DA3" w:rsidRPr="0050629E" w14:paraId="68F52965" w14:textId="323954BE" w:rsidTr="00682DA3">
        <w:tc>
          <w:tcPr>
            <w:tcW w:w="2392" w:type="dxa"/>
          </w:tcPr>
          <w:p w14:paraId="043127C3" w14:textId="77777777" w:rsidR="00682DA3" w:rsidRPr="0050629E" w:rsidRDefault="00682DA3" w:rsidP="00682DA3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Change in overall temperature patterns</w:t>
            </w:r>
          </w:p>
        </w:tc>
        <w:tc>
          <w:tcPr>
            <w:tcW w:w="2124" w:type="dxa"/>
          </w:tcPr>
          <w:p w14:paraId="6CCF2998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037" w:type="dxa"/>
          </w:tcPr>
          <w:p w14:paraId="627BB08A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86" w:type="dxa"/>
          </w:tcPr>
          <w:p w14:paraId="5A16DA11" w14:textId="36B29BFA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682DA3" w:rsidRPr="0050629E" w14:paraId="0EEE0D27" w14:textId="7DB2E87E" w:rsidTr="00682DA3">
        <w:tc>
          <w:tcPr>
            <w:tcW w:w="2392" w:type="dxa"/>
          </w:tcPr>
          <w:p w14:paraId="20526C92" w14:textId="77777777" w:rsidR="00682DA3" w:rsidRPr="0050629E" w:rsidRDefault="00682DA3" w:rsidP="00682DA3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 xml:space="preserve">Change in overall precipitation patterns </w:t>
            </w:r>
          </w:p>
        </w:tc>
        <w:tc>
          <w:tcPr>
            <w:tcW w:w="2124" w:type="dxa"/>
          </w:tcPr>
          <w:p w14:paraId="151BF396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037" w:type="dxa"/>
          </w:tcPr>
          <w:p w14:paraId="6C5C6D19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86" w:type="dxa"/>
          </w:tcPr>
          <w:p w14:paraId="79DF806A" w14:textId="7D169ADC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682DA3" w:rsidRPr="0050629E" w14:paraId="00505E50" w14:textId="67C21187" w:rsidTr="00682DA3">
        <w:tc>
          <w:tcPr>
            <w:tcW w:w="2392" w:type="dxa"/>
          </w:tcPr>
          <w:p w14:paraId="5126F094" w14:textId="011BF1C9" w:rsidR="00682DA3" w:rsidRPr="0050629E" w:rsidRDefault="00682DA3" w:rsidP="00682DA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D</w:t>
            </w:r>
            <w:r w:rsidRPr="0050629E">
              <w:rPr>
                <w:bCs/>
              </w:rPr>
              <w:t xml:space="preserve">roughts </w:t>
            </w:r>
          </w:p>
        </w:tc>
        <w:tc>
          <w:tcPr>
            <w:tcW w:w="2124" w:type="dxa"/>
          </w:tcPr>
          <w:p w14:paraId="5DE83F3F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037" w:type="dxa"/>
          </w:tcPr>
          <w:p w14:paraId="31CF39CA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86" w:type="dxa"/>
          </w:tcPr>
          <w:p w14:paraId="0273B017" w14:textId="1AF434B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682DA3" w:rsidRPr="0050629E" w14:paraId="580AA898" w14:textId="045A9DF5" w:rsidTr="00682DA3">
        <w:tc>
          <w:tcPr>
            <w:tcW w:w="2392" w:type="dxa"/>
          </w:tcPr>
          <w:p w14:paraId="554BABB3" w14:textId="207B820F" w:rsidR="00682DA3" w:rsidRPr="0050629E" w:rsidRDefault="00682DA3" w:rsidP="00682DA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L</w:t>
            </w:r>
            <w:r w:rsidRPr="0050629E">
              <w:rPr>
                <w:bCs/>
              </w:rPr>
              <w:t xml:space="preserve">andslides </w:t>
            </w:r>
          </w:p>
        </w:tc>
        <w:tc>
          <w:tcPr>
            <w:tcW w:w="2124" w:type="dxa"/>
          </w:tcPr>
          <w:p w14:paraId="5306D84E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037" w:type="dxa"/>
          </w:tcPr>
          <w:p w14:paraId="48A4FFDA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86" w:type="dxa"/>
          </w:tcPr>
          <w:p w14:paraId="669E0382" w14:textId="259714AB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682DA3" w:rsidRPr="0050629E" w14:paraId="29D8CCE2" w14:textId="6505687C" w:rsidTr="00682DA3">
        <w:tc>
          <w:tcPr>
            <w:tcW w:w="2392" w:type="dxa"/>
          </w:tcPr>
          <w:p w14:paraId="1996DBBE" w14:textId="56C952D5" w:rsidR="00682DA3" w:rsidRPr="0050629E" w:rsidRDefault="00682DA3" w:rsidP="00682DA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F</w:t>
            </w:r>
            <w:r w:rsidRPr="0050629E">
              <w:rPr>
                <w:bCs/>
              </w:rPr>
              <w:t xml:space="preserve">orest fire </w:t>
            </w:r>
          </w:p>
        </w:tc>
        <w:tc>
          <w:tcPr>
            <w:tcW w:w="2124" w:type="dxa"/>
          </w:tcPr>
          <w:p w14:paraId="4B78BE59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037" w:type="dxa"/>
          </w:tcPr>
          <w:p w14:paraId="722B2A41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86" w:type="dxa"/>
          </w:tcPr>
          <w:p w14:paraId="0DC0F375" w14:textId="3000A2D6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682DA3" w:rsidRPr="0050629E" w14:paraId="0299DFB6" w14:textId="5B85D10A" w:rsidTr="00682DA3">
        <w:tc>
          <w:tcPr>
            <w:tcW w:w="2392" w:type="dxa"/>
          </w:tcPr>
          <w:p w14:paraId="044AC2B7" w14:textId="13A803B7" w:rsidR="00682DA3" w:rsidRPr="0050629E" w:rsidRDefault="00682DA3" w:rsidP="00682DA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S</w:t>
            </w:r>
            <w:r w:rsidRPr="0050629E">
              <w:rPr>
                <w:bCs/>
              </w:rPr>
              <w:t xml:space="preserve">trong wind </w:t>
            </w:r>
          </w:p>
        </w:tc>
        <w:tc>
          <w:tcPr>
            <w:tcW w:w="2124" w:type="dxa"/>
          </w:tcPr>
          <w:p w14:paraId="431C97DC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037" w:type="dxa"/>
          </w:tcPr>
          <w:p w14:paraId="3AFAA14C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86" w:type="dxa"/>
          </w:tcPr>
          <w:p w14:paraId="59A33958" w14:textId="2373C6DB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682DA3" w:rsidRPr="0050629E" w14:paraId="193FCA3F" w14:textId="26344BA7" w:rsidTr="00682DA3">
        <w:tc>
          <w:tcPr>
            <w:tcW w:w="2392" w:type="dxa"/>
          </w:tcPr>
          <w:p w14:paraId="6E3D1771" w14:textId="26DBA002" w:rsidR="00682DA3" w:rsidRPr="0050629E" w:rsidRDefault="00682DA3" w:rsidP="00682DA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F</w:t>
            </w:r>
            <w:r w:rsidRPr="0050629E">
              <w:rPr>
                <w:bCs/>
              </w:rPr>
              <w:t>lood</w:t>
            </w:r>
            <w:r>
              <w:rPr>
                <w:bCs/>
              </w:rPr>
              <w:t>s</w:t>
            </w:r>
            <w:r w:rsidRPr="0050629E">
              <w:rPr>
                <w:bCs/>
              </w:rPr>
              <w:t xml:space="preserve">  </w:t>
            </w:r>
          </w:p>
        </w:tc>
        <w:tc>
          <w:tcPr>
            <w:tcW w:w="2124" w:type="dxa"/>
          </w:tcPr>
          <w:p w14:paraId="38B933DA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037" w:type="dxa"/>
          </w:tcPr>
          <w:p w14:paraId="3406F7F4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86" w:type="dxa"/>
          </w:tcPr>
          <w:p w14:paraId="41155A32" w14:textId="2BA0949B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682DA3" w:rsidRPr="0050629E" w14:paraId="5D815C44" w14:textId="38379A7C" w:rsidTr="00682DA3">
        <w:tc>
          <w:tcPr>
            <w:tcW w:w="2392" w:type="dxa"/>
          </w:tcPr>
          <w:p w14:paraId="5D2B4A27" w14:textId="695D6303" w:rsidR="00682DA3" w:rsidRPr="0050629E" w:rsidRDefault="00682DA3" w:rsidP="00682DA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H</w:t>
            </w:r>
            <w:r w:rsidRPr="0050629E">
              <w:rPr>
                <w:bCs/>
              </w:rPr>
              <w:t xml:space="preserve">ailstorm </w:t>
            </w:r>
          </w:p>
        </w:tc>
        <w:tc>
          <w:tcPr>
            <w:tcW w:w="2124" w:type="dxa"/>
          </w:tcPr>
          <w:p w14:paraId="60C8AA69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037" w:type="dxa"/>
          </w:tcPr>
          <w:p w14:paraId="0D3E5BBC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86" w:type="dxa"/>
          </w:tcPr>
          <w:p w14:paraId="175119A4" w14:textId="4A71B801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682DA3" w:rsidRPr="0050629E" w14:paraId="393D9BCD" w14:textId="79DF7808" w:rsidTr="00682DA3">
        <w:tc>
          <w:tcPr>
            <w:tcW w:w="2392" w:type="dxa"/>
          </w:tcPr>
          <w:p w14:paraId="6E8A97E1" w14:textId="72C7E6D8" w:rsidR="00682DA3" w:rsidRPr="0050629E" w:rsidRDefault="00682DA3" w:rsidP="00682DA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P</w:t>
            </w:r>
            <w:r w:rsidRPr="0050629E">
              <w:rPr>
                <w:bCs/>
              </w:rPr>
              <w:t xml:space="preserve">est and insects </w:t>
            </w:r>
          </w:p>
        </w:tc>
        <w:tc>
          <w:tcPr>
            <w:tcW w:w="2124" w:type="dxa"/>
          </w:tcPr>
          <w:p w14:paraId="55F18A9F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037" w:type="dxa"/>
          </w:tcPr>
          <w:p w14:paraId="2E5FE794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86" w:type="dxa"/>
          </w:tcPr>
          <w:p w14:paraId="15B84827" w14:textId="07ACD2F6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682DA3" w:rsidRPr="0050629E" w14:paraId="3991FBF4" w14:textId="506A96EB" w:rsidTr="00682DA3">
        <w:tc>
          <w:tcPr>
            <w:tcW w:w="2392" w:type="dxa"/>
          </w:tcPr>
          <w:p w14:paraId="0260F782" w14:textId="03184284" w:rsidR="00682DA3" w:rsidRPr="0050629E" w:rsidRDefault="00682DA3" w:rsidP="00682DA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I</w:t>
            </w:r>
            <w:r w:rsidRPr="0050629E">
              <w:rPr>
                <w:bCs/>
              </w:rPr>
              <w:t xml:space="preserve">nvasive plant species </w:t>
            </w:r>
          </w:p>
        </w:tc>
        <w:tc>
          <w:tcPr>
            <w:tcW w:w="2124" w:type="dxa"/>
          </w:tcPr>
          <w:p w14:paraId="5D03E0A2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2037" w:type="dxa"/>
          </w:tcPr>
          <w:p w14:paraId="78CD9FB6" w14:textId="77777777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86" w:type="dxa"/>
          </w:tcPr>
          <w:p w14:paraId="17BA7D62" w14:textId="0C25DD9E" w:rsidR="00682DA3" w:rsidRPr="0050629E" w:rsidRDefault="00682DA3" w:rsidP="00682DA3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</w:tbl>
    <w:p w14:paraId="307B974F" w14:textId="77777777" w:rsidR="001F6E4D" w:rsidRPr="0050629E" w:rsidRDefault="001F6E4D" w:rsidP="001F6E4D">
      <w:pPr>
        <w:pStyle w:val="ListParagraph"/>
      </w:pPr>
    </w:p>
    <w:p w14:paraId="1068791C" w14:textId="77777777" w:rsidR="001F6E4D" w:rsidRPr="0050629E" w:rsidRDefault="001F6E4D" w:rsidP="00390F10">
      <w:pPr>
        <w:pStyle w:val="ListParagraph"/>
        <w:numPr>
          <w:ilvl w:val="0"/>
          <w:numId w:val="1"/>
        </w:numPr>
        <w:spacing w:after="160" w:line="259" w:lineRule="auto"/>
      </w:pPr>
      <w:r w:rsidRPr="0050629E">
        <w:t>How do you perceive the impacts of climate change on availability of following NTFPs over last 20-30 years? Please tick the response below. (0: Not applicable 1: Significantly decreased, 2: Decreased, 3: No change, 4: Increased, 5 Significantly increased)</w:t>
      </w:r>
    </w:p>
    <w:p w14:paraId="12FADE9F" w14:textId="77777777" w:rsidR="001F6E4D" w:rsidRPr="0050629E" w:rsidRDefault="001F6E4D" w:rsidP="001F6E4D">
      <w:pPr>
        <w:pStyle w:val="ListParagrap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78"/>
        <w:gridCol w:w="1886"/>
        <w:gridCol w:w="1894"/>
      </w:tblGrid>
      <w:tr w:rsidR="003B4FDF" w:rsidRPr="0050629E" w14:paraId="33830AA5" w14:textId="77777777" w:rsidTr="0005359C">
        <w:tc>
          <w:tcPr>
            <w:tcW w:w="4378" w:type="dxa"/>
          </w:tcPr>
          <w:p w14:paraId="24A4B36B" w14:textId="77777777" w:rsidR="003B4FDF" w:rsidRPr="0050629E" w:rsidRDefault="003B4FDF" w:rsidP="007F1F75">
            <w:pPr>
              <w:pStyle w:val="ListParagraph"/>
              <w:ind w:left="0"/>
              <w:jc w:val="center"/>
              <w:rPr>
                <w:bCs/>
              </w:rPr>
            </w:pPr>
          </w:p>
        </w:tc>
        <w:tc>
          <w:tcPr>
            <w:tcW w:w="1886" w:type="dxa"/>
          </w:tcPr>
          <w:p w14:paraId="242630C8" w14:textId="615A0C9D" w:rsidR="003B4FDF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9.1 </w:t>
            </w:r>
            <w:r w:rsidR="003B4FDF" w:rsidRPr="0050629E">
              <w:rPr>
                <w:bCs/>
              </w:rPr>
              <w:t>Ritual Plants</w:t>
            </w:r>
          </w:p>
        </w:tc>
        <w:tc>
          <w:tcPr>
            <w:tcW w:w="1894" w:type="dxa"/>
          </w:tcPr>
          <w:p w14:paraId="682A22B9" w14:textId="2FFB1838" w:rsidR="003B4FDF" w:rsidRPr="0050629E" w:rsidRDefault="00641593" w:rsidP="00641593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 xml:space="preserve">29.2 </w:t>
            </w:r>
            <w:r w:rsidR="003B4FDF" w:rsidRPr="0050629E">
              <w:rPr>
                <w:bCs/>
              </w:rPr>
              <w:t>Others</w:t>
            </w:r>
            <w:r w:rsidR="00474AFB">
              <w:rPr>
                <w:bCs/>
              </w:rPr>
              <w:t xml:space="preserve"> </w:t>
            </w:r>
            <w:r w:rsidR="003B4FDF" w:rsidRPr="0050629E">
              <w:rPr>
                <w:bCs/>
              </w:rPr>
              <w:t>(………)</w:t>
            </w:r>
          </w:p>
        </w:tc>
      </w:tr>
      <w:tr w:rsidR="003B4FDF" w:rsidRPr="0050629E" w14:paraId="34766B6E" w14:textId="77777777" w:rsidTr="0005359C">
        <w:tc>
          <w:tcPr>
            <w:tcW w:w="4378" w:type="dxa"/>
          </w:tcPr>
          <w:p w14:paraId="2F3BEA1C" w14:textId="77777777" w:rsidR="003B4FDF" w:rsidRPr="0050629E" w:rsidRDefault="003B4FDF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Change in overall temperature patterns</w:t>
            </w:r>
          </w:p>
        </w:tc>
        <w:tc>
          <w:tcPr>
            <w:tcW w:w="1886" w:type="dxa"/>
          </w:tcPr>
          <w:p w14:paraId="5D43F83F" w14:textId="77777777" w:rsidR="003B4FDF" w:rsidRPr="0050629E" w:rsidRDefault="003B4FDF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13977529" w14:textId="77777777" w:rsidR="003B4FDF" w:rsidRPr="0050629E" w:rsidRDefault="003B4FDF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3B4FDF" w:rsidRPr="0050629E" w14:paraId="74E2D7BF" w14:textId="77777777" w:rsidTr="0005359C">
        <w:tc>
          <w:tcPr>
            <w:tcW w:w="4378" w:type="dxa"/>
          </w:tcPr>
          <w:p w14:paraId="3FE68B1D" w14:textId="77777777" w:rsidR="003B4FDF" w:rsidRPr="0050629E" w:rsidRDefault="003B4FDF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 xml:space="preserve">Change in overall precipitation patterns </w:t>
            </w:r>
          </w:p>
        </w:tc>
        <w:tc>
          <w:tcPr>
            <w:tcW w:w="1886" w:type="dxa"/>
          </w:tcPr>
          <w:p w14:paraId="13B33E30" w14:textId="77777777" w:rsidR="003B4FDF" w:rsidRPr="0050629E" w:rsidRDefault="003B4FDF" w:rsidP="007F1F75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5E657268" w14:textId="77777777" w:rsidR="003B4FDF" w:rsidRPr="0050629E" w:rsidRDefault="003B4FDF" w:rsidP="007F1F75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05359C" w:rsidRPr="0050629E" w14:paraId="5DA8CCB7" w14:textId="77777777" w:rsidTr="0005359C">
        <w:tc>
          <w:tcPr>
            <w:tcW w:w="4378" w:type="dxa"/>
          </w:tcPr>
          <w:p w14:paraId="5B9D18A1" w14:textId="19B9B3CF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D</w:t>
            </w:r>
            <w:r w:rsidRPr="0050629E">
              <w:rPr>
                <w:bCs/>
              </w:rPr>
              <w:t xml:space="preserve">roughts </w:t>
            </w:r>
          </w:p>
        </w:tc>
        <w:tc>
          <w:tcPr>
            <w:tcW w:w="1886" w:type="dxa"/>
          </w:tcPr>
          <w:p w14:paraId="4601AEB2" w14:textId="77777777" w:rsidR="0005359C" w:rsidRPr="0050629E" w:rsidRDefault="0005359C" w:rsidP="0005359C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4997BFE0" w14:textId="77777777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05359C" w:rsidRPr="0050629E" w14:paraId="51CFD887" w14:textId="77777777" w:rsidTr="0005359C">
        <w:tc>
          <w:tcPr>
            <w:tcW w:w="4378" w:type="dxa"/>
          </w:tcPr>
          <w:p w14:paraId="5025CB3E" w14:textId="53833C88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L</w:t>
            </w:r>
            <w:r w:rsidRPr="0050629E">
              <w:rPr>
                <w:bCs/>
              </w:rPr>
              <w:t xml:space="preserve">andslides </w:t>
            </w:r>
          </w:p>
        </w:tc>
        <w:tc>
          <w:tcPr>
            <w:tcW w:w="1886" w:type="dxa"/>
          </w:tcPr>
          <w:p w14:paraId="07EBF739" w14:textId="77777777" w:rsidR="0005359C" w:rsidRPr="0050629E" w:rsidRDefault="0005359C" w:rsidP="0005359C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027807CC" w14:textId="77777777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05359C" w:rsidRPr="0050629E" w14:paraId="52001D9F" w14:textId="77777777" w:rsidTr="0005359C">
        <w:tc>
          <w:tcPr>
            <w:tcW w:w="4378" w:type="dxa"/>
          </w:tcPr>
          <w:p w14:paraId="36100010" w14:textId="1FC7BBF9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F</w:t>
            </w:r>
            <w:r w:rsidRPr="0050629E">
              <w:rPr>
                <w:bCs/>
              </w:rPr>
              <w:t xml:space="preserve">orest fire </w:t>
            </w:r>
          </w:p>
        </w:tc>
        <w:tc>
          <w:tcPr>
            <w:tcW w:w="1886" w:type="dxa"/>
          </w:tcPr>
          <w:p w14:paraId="72B41CB4" w14:textId="77777777" w:rsidR="0005359C" w:rsidRPr="0050629E" w:rsidRDefault="0005359C" w:rsidP="0005359C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02BE1A35" w14:textId="77777777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05359C" w:rsidRPr="0050629E" w14:paraId="41CB8513" w14:textId="77777777" w:rsidTr="0005359C">
        <w:tc>
          <w:tcPr>
            <w:tcW w:w="4378" w:type="dxa"/>
          </w:tcPr>
          <w:p w14:paraId="068199A5" w14:textId="58E1F326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S</w:t>
            </w:r>
            <w:r w:rsidRPr="0050629E">
              <w:rPr>
                <w:bCs/>
              </w:rPr>
              <w:t xml:space="preserve">trong wind </w:t>
            </w:r>
          </w:p>
        </w:tc>
        <w:tc>
          <w:tcPr>
            <w:tcW w:w="1886" w:type="dxa"/>
          </w:tcPr>
          <w:p w14:paraId="78AA7CBE" w14:textId="77777777" w:rsidR="0005359C" w:rsidRPr="0050629E" w:rsidRDefault="0005359C" w:rsidP="0005359C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3F808DC5" w14:textId="77777777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05359C" w:rsidRPr="0050629E" w14:paraId="07A7C28E" w14:textId="77777777" w:rsidTr="0005359C">
        <w:tc>
          <w:tcPr>
            <w:tcW w:w="4378" w:type="dxa"/>
          </w:tcPr>
          <w:p w14:paraId="68D546BD" w14:textId="17F11A03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F</w:t>
            </w:r>
            <w:r w:rsidRPr="0050629E">
              <w:rPr>
                <w:bCs/>
              </w:rPr>
              <w:t>lood</w:t>
            </w:r>
            <w:r>
              <w:rPr>
                <w:bCs/>
              </w:rPr>
              <w:t>s</w:t>
            </w:r>
            <w:r w:rsidRPr="0050629E">
              <w:rPr>
                <w:bCs/>
              </w:rPr>
              <w:t xml:space="preserve">  </w:t>
            </w:r>
          </w:p>
        </w:tc>
        <w:tc>
          <w:tcPr>
            <w:tcW w:w="1886" w:type="dxa"/>
          </w:tcPr>
          <w:p w14:paraId="14C48668" w14:textId="77777777" w:rsidR="0005359C" w:rsidRPr="0050629E" w:rsidRDefault="0005359C" w:rsidP="0005359C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5264FF6C" w14:textId="77777777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05359C" w:rsidRPr="0050629E" w14:paraId="6D327496" w14:textId="77777777" w:rsidTr="0005359C">
        <w:tc>
          <w:tcPr>
            <w:tcW w:w="4378" w:type="dxa"/>
          </w:tcPr>
          <w:p w14:paraId="1E35C5FE" w14:textId="18BB99EE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H</w:t>
            </w:r>
            <w:r w:rsidRPr="0050629E">
              <w:rPr>
                <w:bCs/>
              </w:rPr>
              <w:t xml:space="preserve">ailstorm </w:t>
            </w:r>
          </w:p>
        </w:tc>
        <w:tc>
          <w:tcPr>
            <w:tcW w:w="1886" w:type="dxa"/>
          </w:tcPr>
          <w:p w14:paraId="6ECFD1E8" w14:textId="77777777" w:rsidR="0005359C" w:rsidRPr="0050629E" w:rsidRDefault="0005359C" w:rsidP="0005359C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35B49E87" w14:textId="77777777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05359C" w:rsidRPr="0050629E" w14:paraId="73754A14" w14:textId="77777777" w:rsidTr="0005359C">
        <w:tc>
          <w:tcPr>
            <w:tcW w:w="4378" w:type="dxa"/>
          </w:tcPr>
          <w:p w14:paraId="40B323A7" w14:textId="402640F1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P</w:t>
            </w:r>
            <w:r w:rsidRPr="0050629E">
              <w:rPr>
                <w:bCs/>
              </w:rPr>
              <w:t xml:space="preserve">est and insects </w:t>
            </w:r>
          </w:p>
        </w:tc>
        <w:tc>
          <w:tcPr>
            <w:tcW w:w="1886" w:type="dxa"/>
          </w:tcPr>
          <w:p w14:paraId="4301B7FE" w14:textId="77777777" w:rsidR="0005359C" w:rsidRPr="0050629E" w:rsidRDefault="0005359C" w:rsidP="0005359C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33FC5C7F" w14:textId="77777777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  <w:tr w:rsidR="0005359C" w:rsidRPr="0050629E" w14:paraId="0CDBBC92" w14:textId="77777777" w:rsidTr="0005359C">
        <w:tc>
          <w:tcPr>
            <w:tcW w:w="4378" w:type="dxa"/>
          </w:tcPr>
          <w:p w14:paraId="40B8D600" w14:textId="191A688F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>
              <w:rPr>
                <w:bCs/>
              </w:rPr>
              <w:t>I</w:t>
            </w:r>
            <w:r w:rsidRPr="0050629E">
              <w:rPr>
                <w:bCs/>
              </w:rPr>
              <w:t xml:space="preserve">nvasive plant species </w:t>
            </w:r>
          </w:p>
        </w:tc>
        <w:tc>
          <w:tcPr>
            <w:tcW w:w="1886" w:type="dxa"/>
          </w:tcPr>
          <w:p w14:paraId="459C8243" w14:textId="77777777" w:rsidR="0005359C" w:rsidRPr="0050629E" w:rsidRDefault="0005359C" w:rsidP="0005359C">
            <w:pPr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  <w:tc>
          <w:tcPr>
            <w:tcW w:w="1894" w:type="dxa"/>
          </w:tcPr>
          <w:p w14:paraId="203E309D" w14:textId="77777777" w:rsidR="0005359C" w:rsidRPr="0050629E" w:rsidRDefault="0005359C" w:rsidP="0005359C">
            <w:pPr>
              <w:pStyle w:val="ListParagraph"/>
              <w:ind w:left="0"/>
              <w:rPr>
                <w:bCs/>
              </w:rPr>
            </w:pPr>
            <w:r w:rsidRPr="0050629E">
              <w:rPr>
                <w:bCs/>
              </w:rPr>
              <w:t>0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1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2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3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4</w:t>
            </w:r>
            <w:r w:rsidRPr="0050629E">
              <w:rPr>
                <w:rFonts w:eastAsia="Wingdings"/>
              </w:rPr>
              <w:sym w:font="Wingdings" w:char="F06F"/>
            </w:r>
            <w:r w:rsidRPr="0050629E">
              <w:rPr>
                <w:bCs/>
              </w:rPr>
              <w:t>5</w:t>
            </w:r>
            <w:r w:rsidRPr="0050629E">
              <w:rPr>
                <w:rFonts w:eastAsia="Wingdings"/>
              </w:rPr>
              <w:sym w:font="Wingdings" w:char="F06F"/>
            </w:r>
          </w:p>
        </w:tc>
      </w:tr>
    </w:tbl>
    <w:p w14:paraId="64DDF618" w14:textId="77777777" w:rsidR="001F6E4D" w:rsidRPr="0050629E" w:rsidRDefault="001F6E4D" w:rsidP="001F6E4D">
      <w:pPr>
        <w:pStyle w:val="ListParagraph"/>
      </w:pPr>
    </w:p>
    <w:sectPr w:rsidR="001F6E4D" w:rsidRPr="0050629E" w:rsidSect="008423B3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D5AD8" w14:textId="77777777" w:rsidR="00460F4C" w:rsidRDefault="00460F4C">
      <w:r>
        <w:separator/>
      </w:r>
    </w:p>
  </w:endnote>
  <w:endnote w:type="continuationSeparator" w:id="0">
    <w:p w14:paraId="0254A322" w14:textId="77777777" w:rsidR="00460F4C" w:rsidRDefault="00460F4C">
      <w:r>
        <w:continuationSeparator/>
      </w:r>
    </w:p>
  </w:endnote>
  <w:endnote w:type="continuationNotice" w:id="1">
    <w:p w14:paraId="02681281" w14:textId="77777777" w:rsidR="00460F4C" w:rsidRDefault="00460F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4118C4" w14:textId="77777777" w:rsidR="008423B3" w:rsidRDefault="008423B3" w:rsidP="008423B3">
    <w:pPr>
      <w:pStyle w:val="Footer"/>
      <w:pBdr>
        <w:top w:val="single" w:sz="4" w:space="1" w:color="D9D9D9"/>
      </w:pBdr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  <w:r>
      <w:t xml:space="preserve"> | </w:t>
    </w:r>
    <w:r>
      <w:rPr>
        <w:color w:val="808080"/>
        <w:spacing w:val="60"/>
      </w:rPr>
      <w:t>Pag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DB27B" w14:textId="77777777" w:rsidR="00460F4C" w:rsidRDefault="00460F4C">
      <w:r>
        <w:separator/>
      </w:r>
    </w:p>
  </w:footnote>
  <w:footnote w:type="continuationSeparator" w:id="0">
    <w:p w14:paraId="181C17CD" w14:textId="77777777" w:rsidR="00460F4C" w:rsidRDefault="00460F4C">
      <w:r>
        <w:continuationSeparator/>
      </w:r>
    </w:p>
  </w:footnote>
  <w:footnote w:type="continuationNotice" w:id="1">
    <w:p w14:paraId="41E792AC" w14:textId="77777777" w:rsidR="00460F4C" w:rsidRDefault="00460F4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82821"/>
    <w:multiLevelType w:val="hybridMultilevel"/>
    <w:tmpl w:val="5ADAF0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10CD5"/>
    <w:multiLevelType w:val="hybridMultilevel"/>
    <w:tmpl w:val="53648D34"/>
    <w:lvl w:ilvl="0" w:tplc="82767D3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3701AC"/>
    <w:multiLevelType w:val="hybridMultilevel"/>
    <w:tmpl w:val="DDB2A920"/>
    <w:lvl w:ilvl="0" w:tplc="00D43A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D1F6AB4"/>
    <w:multiLevelType w:val="hybridMultilevel"/>
    <w:tmpl w:val="F35826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E0B40A0E-5E96-4E3C-B757-8FA57F3C1B73}"/>
    <w:docVar w:name="dgnword-eventsink" w:val="222904568944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s2v0ddk5rp9heftth50xx6dpdeza2afvse&quot;&gt;LG EndNote Library&lt;record-ids&gt;&lt;item&gt;13&lt;/item&gt;&lt;item&gt;71&lt;/item&gt;&lt;item&gt;200&lt;/item&gt;&lt;item&gt;202&lt;/item&gt;&lt;item&gt;430&lt;/item&gt;&lt;item&gt;450&lt;/item&gt;&lt;item&gt;523&lt;/item&gt;&lt;item&gt;529&lt;/item&gt;&lt;item&gt;681&lt;/item&gt;&lt;item&gt;711&lt;/item&gt;&lt;/record-ids&gt;&lt;/item&gt;&lt;/Libraries&gt;"/>
  </w:docVars>
  <w:rsids>
    <w:rsidRoot w:val="008423B3"/>
    <w:rsid w:val="000118D1"/>
    <w:rsid w:val="000420D4"/>
    <w:rsid w:val="0005359C"/>
    <w:rsid w:val="00071E3F"/>
    <w:rsid w:val="00081DCB"/>
    <w:rsid w:val="000B4CC9"/>
    <w:rsid w:val="000C07B3"/>
    <w:rsid w:val="000E25BA"/>
    <w:rsid w:val="000F3060"/>
    <w:rsid w:val="00153328"/>
    <w:rsid w:val="00184F39"/>
    <w:rsid w:val="001F0236"/>
    <w:rsid w:val="001F0911"/>
    <w:rsid w:val="001F6E4D"/>
    <w:rsid w:val="00203D3E"/>
    <w:rsid w:val="002556D0"/>
    <w:rsid w:val="00265E3A"/>
    <w:rsid w:val="00272A81"/>
    <w:rsid w:val="002815FF"/>
    <w:rsid w:val="002855A7"/>
    <w:rsid w:val="002B65C3"/>
    <w:rsid w:val="002C648D"/>
    <w:rsid w:val="002C6B72"/>
    <w:rsid w:val="002D0268"/>
    <w:rsid w:val="002D466F"/>
    <w:rsid w:val="00326CD6"/>
    <w:rsid w:val="003547D3"/>
    <w:rsid w:val="003604D5"/>
    <w:rsid w:val="00390F10"/>
    <w:rsid w:val="003B4FDF"/>
    <w:rsid w:val="003F6FC5"/>
    <w:rsid w:val="00423832"/>
    <w:rsid w:val="00444956"/>
    <w:rsid w:val="00460F4C"/>
    <w:rsid w:val="00461386"/>
    <w:rsid w:val="00465D8F"/>
    <w:rsid w:val="00474AFB"/>
    <w:rsid w:val="00483607"/>
    <w:rsid w:val="004E1452"/>
    <w:rsid w:val="004F6BED"/>
    <w:rsid w:val="005036C7"/>
    <w:rsid w:val="0050629E"/>
    <w:rsid w:val="005738C3"/>
    <w:rsid w:val="005C3344"/>
    <w:rsid w:val="00607FCF"/>
    <w:rsid w:val="00641593"/>
    <w:rsid w:val="006524E9"/>
    <w:rsid w:val="00664840"/>
    <w:rsid w:val="00680146"/>
    <w:rsid w:val="00682DA3"/>
    <w:rsid w:val="006D6AE8"/>
    <w:rsid w:val="006E2430"/>
    <w:rsid w:val="006E309B"/>
    <w:rsid w:val="006E61C3"/>
    <w:rsid w:val="00720BFD"/>
    <w:rsid w:val="00734238"/>
    <w:rsid w:val="00735EC0"/>
    <w:rsid w:val="00780391"/>
    <w:rsid w:val="007958DF"/>
    <w:rsid w:val="007C3A32"/>
    <w:rsid w:val="007D22CC"/>
    <w:rsid w:val="007D2957"/>
    <w:rsid w:val="007F1F75"/>
    <w:rsid w:val="0081200F"/>
    <w:rsid w:val="00837112"/>
    <w:rsid w:val="008423B3"/>
    <w:rsid w:val="00851C25"/>
    <w:rsid w:val="008808A6"/>
    <w:rsid w:val="008A2714"/>
    <w:rsid w:val="008C43CA"/>
    <w:rsid w:val="008C67B0"/>
    <w:rsid w:val="009A426A"/>
    <w:rsid w:val="009B58F5"/>
    <w:rsid w:val="009D6F9F"/>
    <w:rsid w:val="00A343F2"/>
    <w:rsid w:val="00A43BD3"/>
    <w:rsid w:val="00A46565"/>
    <w:rsid w:val="00AC0A94"/>
    <w:rsid w:val="00AC0D95"/>
    <w:rsid w:val="00AD0B3A"/>
    <w:rsid w:val="00B570B0"/>
    <w:rsid w:val="00B90B5F"/>
    <w:rsid w:val="00BA15E6"/>
    <w:rsid w:val="00BB0E01"/>
    <w:rsid w:val="00BB3DE7"/>
    <w:rsid w:val="00BC2887"/>
    <w:rsid w:val="00BF4C3E"/>
    <w:rsid w:val="00C01FED"/>
    <w:rsid w:val="00C45FC0"/>
    <w:rsid w:val="00CB550C"/>
    <w:rsid w:val="00CC371C"/>
    <w:rsid w:val="00CE30D0"/>
    <w:rsid w:val="00CF5367"/>
    <w:rsid w:val="00D0044D"/>
    <w:rsid w:val="00D00CE6"/>
    <w:rsid w:val="00D074FE"/>
    <w:rsid w:val="00D34F72"/>
    <w:rsid w:val="00D57461"/>
    <w:rsid w:val="00D82AC2"/>
    <w:rsid w:val="00D841FC"/>
    <w:rsid w:val="00DB16FA"/>
    <w:rsid w:val="00DC73B2"/>
    <w:rsid w:val="00DE63D9"/>
    <w:rsid w:val="00E172A7"/>
    <w:rsid w:val="00E271C6"/>
    <w:rsid w:val="00E74477"/>
    <w:rsid w:val="00EC35B0"/>
    <w:rsid w:val="00F23987"/>
    <w:rsid w:val="00FC785A"/>
    <w:rsid w:val="00FD0FC5"/>
    <w:rsid w:val="00FE0F53"/>
    <w:rsid w:val="00FE4F09"/>
    <w:rsid w:val="00FF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501D78"/>
  <w15:chartTrackingRefBased/>
  <w15:docId w15:val="{2ECBCFE9-300F-458D-9EBF-47147E207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23B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423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3B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B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D3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07FC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7FCF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7FC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7FCF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F6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6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E4D"/>
    <w:pPr>
      <w:spacing w:after="160"/>
    </w:pPr>
    <w:rPr>
      <w:rFonts w:asciiTheme="minorHAnsi" w:eastAsiaTheme="minorHAnsi" w:hAnsiTheme="minorHAnsi" w:cstheme="minorBidi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E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E4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9D6F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6F9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26C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6CD6"/>
    <w:rPr>
      <w:color w:val="954F72"/>
      <w:u w:val="single"/>
    </w:rPr>
  </w:style>
  <w:style w:type="paragraph" w:customStyle="1" w:styleId="msonormal0">
    <w:name w:val="msonormal"/>
    <w:basedOn w:val="Normal"/>
    <w:rsid w:val="00326CD6"/>
    <w:pPr>
      <w:spacing w:before="100" w:beforeAutospacing="1" w:after="100" w:afterAutospacing="1"/>
    </w:pPr>
    <w:rPr>
      <w:sz w:val="24"/>
      <w:szCs w:val="24"/>
      <w:lang w:val="en-AU" w:eastAsia="en-AU"/>
    </w:rPr>
  </w:style>
  <w:style w:type="paragraph" w:customStyle="1" w:styleId="xl64">
    <w:name w:val="xl64"/>
    <w:basedOn w:val="Normal"/>
    <w:rsid w:val="00326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  <w:lang w:val="en-AU" w:eastAsia="en-AU"/>
    </w:rPr>
  </w:style>
  <w:style w:type="paragraph" w:customStyle="1" w:styleId="xl65">
    <w:name w:val="xl65"/>
    <w:basedOn w:val="Normal"/>
    <w:rsid w:val="00326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  <w:lang w:val="en-AU" w:eastAsia="en-AU"/>
    </w:rPr>
  </w:style>
  <w:style w:type="paragraph" w:customStyle="1" w:styleId="xl66">
    <w:name w:val="xl66"/>
    <w:basedOn w:val="Normal"/>
    <w:rsid w:val="00326CD6"/>
    <w:pPr>
      <w:spacing w:before="100" w:beforeAutospacing="1" w:after="100" w:afterAutospacing="1"/>
    </w:pPr>
    <w:rPr>
      <w:sz w:val="18"/>
      <w:szCs w:val="18"/>
      <w:lang w:val="en-AU" w:eastAsia="en-AU"/>
    </w:rPr>
  </w:style>
  <w:style w:type="paragraph" w:customStyle="1" w:styleId="xl67">
    <w:name w:val="xl67"/>
    <w:basedOn w:val="Normal"/>
    <w:rsid w:val="00326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8"/>
      <w:szCs w:val="18"/>
      <w:lang w:val="en-AU" w:eastAsia="en-AU"/>
    </w:rPr>
  </w:style>
  <w:style w:type="paragraph" w:customStyle="1" w:styleId="xl68">
    <w:name w:val="xl68"/>
    <w:basedOn w:val="Normal"/>
    <w:rsid w:val="00326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8AFA65E4186744BD58B8159EB06FC2" ma:contentTypeVersion="4" ma:contentTypeDescription="Create a new document." ma:contentTypeScope="" ma:versionID="07a569b5c63dfac8962a8385fd8a0182">
  <xsd:schema xmlns:xsd="http://www.w3.org/2001/XMLSchema" xmlns:xs="http://www.w3.org/2001/XMLSchema" xmlns:p="http://schemas.microsoft.com/office/2006/metadata/properties" xmlns:ns2="3305e41f-7acf-4366-bdfb-5f56f6f7c56e" targetNamespace="http://schemas.microsoft.com/office/2006/metadata/properties" ma:root="true" ma:fieldsID="dabd11742c8455adbba44d5efd734102" ns2:_="">
    <xsd:import namespace="3305e41f-7acf-4366-bdfb-5f56f6f7c5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05e41f-7acf-4366-bdfb-5f56f6f7c5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002898-1AA1-480F-93C0-87EADF558D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4E7832F-8B76-401F-B945-C914814C09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05e41f-7acf-4366-bdfb-5f56f6f7c5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12E980-730A-4022-AF43-8FDF9705D1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3</Pages>
  <Words>1081</Words>
  <Characters>616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 GURUNG</dc:creator>
  <cp:keywords/>
  <dc:description/>
  <cp:lastModifiedBy>LIL GURUNG</cp:lastModifiedBy>
  <cp:revision>92</cp:revision>
  <dcterms:created xsi:type="dcterms:W3CDTF">2020-07-29T18:58:00Z</dcterms:created>
  <dcterms:modified xsi:type="dcterms:W3CDTF">2020-10-07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8AFA65E4186744BD58B8159EB06FC2</vt:lpwstr>
  </property>
</Properties>
</file>